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662927" w14:textId="77777777" w:rsidR="00D67792" w:rsidRPr="00C942E9" w:rsidRDefault="00D67792" w:rsidP="00D67792">
      <w:pPr>
        <w:spacing w:line="480" w:lineRule="auto"/>
        <w:rPr>
          <w:rFonts w:ascii="Times New Roman" w:eastAsia="MS Mincho" w:hAnsi="Times New Roman" w:cs="Times New Roman"/>
          <w:b/>
          <w:lang w:val="en-SG" w:eastAsia="ja-JP"/>
        </w:rPr>
      </w:pPr>
      <w:r w:rsidRPr="00C942E9">
        <w:rPr>
          <w:rFonts w:ascii="Times New Roman" w:eastAsia="MS Mincho" w:hAnsi="Times New Roman" w:cs="Times New Roman"/>
          <w:b/>
          <w:lang w:val="en-SG" w:eastAsia="ja-JP"/>
        </w:rPr>
        <w:t xml:space="preserve">Association between </w:t>
      </w:r>
      <w:r>
        <w:rPr>
          <w:rFonts w:ascii="Times New Roman" w:eastAsia="MS Mincho" w:hAnsi="Times New Roman" w:cs="Times New Roman"/>
          <w:b/>
          <w:lang w:val="en-SG" w:eastAsia="ja-JP"/>
        </w:rPr>
        <w:t>M</w:t>
      </w:r>
      <w:r w:rsidRPr="00C942E9">
        <w:rPr>
          <w:rFonts w:ascii="Times New Roman" w:eastAsia="MS Mincho" w:hAnsi="Times New Roman" w:cs="Times New Roman"/>
          <w:b/>
          <w:lang w:val="en-SG" w:eastAsia="ja-JP"/>
        </w:rPr>
        <w:t xml:space="preserve">acular </w:t>
      </w:r>
      <w:r>
        <w:rPr>
          <w:rFonts w:ascii="Times New Roman" w:eastAsia="MS Mincho" w:hAnsi="Times New Roman" w:cs="Times New Roman"/>
          <w:b/>
          <w:lang w:val="en-SG" w:eastAsia="ja-JP"/>
        </w:rPr>
        <w:t>T</w:t>
      </w:r>
      <w:r w:rsidRPr="00C942E9">
        <w:rPr>
          <w:rFonts w:ascii="Times New Roman" w:eastAsia="MS Mincho" w:hAnsi="Times New Roman" w:cs="Times New Roman"/>
          <w:b/>
          <w:lang w:val="en-SG" w:eastAsia="ja-JP"/>
        </w:rPr>
        <w:t xml:space="preserve">hickness </w:t>
      </w:r>
      <w:r>
        <w:rPr>
          <w:rFonts w:ascii="Times New Roman" w:eastAsia="MS Mincho" w:hAnsi="Times New Roman" w:cs="Times New Roman"/>
          <w:b/>
          <w:lang w:val="en-SG" w:eastAsia="ja-JP"/>
        </w:rPr>
        <w:t xml:space="preserve">Profiles </w:t>
      </w:r>
      <w:r w:rsidRPr="00C942E9">
        <w:rPr>
          <w:rFonts w:ascii="Times New Roman" w:eastAsia="MS Mincho" w:hAnsi="Times New Roman" w:cs="Times New Roman"/>
          <w:b/>
          <w:lang w:val="en-SG" w:eastAsia="ja-JP"/>
        </w:rPr>
        <w:t xml:space="preserve">and </w:t>
      </w:r>
      <w:r>
        <w:rPr>
          <w:rFonts w:ascii="Times New Roman" w:eastAsia="MS Mincho" w:hAnsi="Times New Roman" w:cs="Times New Roman"/>
          <w:b/>
          <w:lang w:val="en-SG" w:eastAsia="ja-JP"/>
        </w:rPr>
        <w:t>V</w:t>
      </w:r>
      <w:r w:rsidRPr="00C942E9">
        <w:rPr>
          <w:rFonts w:ascii="Times New Roman" w:eastAsia="MS Mincho" w:hAnsi="Times New Roman" w:cs="Times New Roman"/>
          <w:b/>
          <w:lang w:val="en-SG" w:eastAsia="ja-JP"/>
        </w:rPr>
        <w:t xml:space="preserve">isual </w:t>
      </w:r>
      <w:r>
        <w:rPr>
          <w:rFonts w:ascii="Times New Roman" w:eastAsia="MS Mincho" w:hAnsi="Times New Roman" w:cs="Times New Roman"/>
          <w:b/>
          <w:lang w:val="en-SG" w:eastAsia="ja-JP"/>
        </w:rPr>
        <w:t xml:space="preserve">Function </w:t>
      </w:r>
      <w:r w:rsidRPr="00C942E9">
        <w:rPr>
          <w:rFonts w:ascii="Times New Roman" w:eastAsia="MS Mincho" w:hAnsi="Times New Roman" w:cs="Times New Roman"/>
          <w:b/>
          <w:lang w:val="en-SG" w:eastAsia="ja-JP"/>
        </w:rPr>
        <w:t>in</w:t>
      </w:r>
      <w:r>
        <w:rPr>
          <w:rFonts w:ascii="Times New Roman" w:eastAsia="MS Mincho" w:hAnsi="Times New Roman" w:cs="Times New Roman"/>
          <w:b/>
          <w:lang w:val="en-SG" w:eastAsia="ja-JP"/>
        </w:rPr>
        <w:t xml:space="preserve"> H</w:t>
      </w:r>
      <w:r w:rsidRPr="00C942E9">
        <w:rPr>
          <w:rFonts w:ascii="Times New Roman" w:eastAsia="MS Mincho" w:hAnsi="Times New Roman" w:cs="Times New Roman"/>
          <w:b/>
          <w:lang w:val="en-SG" w:eastAsia="ja-JP"/>
        </w:rPr>
        <w:t>ealthy</w:t>
      </w:r>
      <w:r>
        <w:rPr>
          <w:rFonts w:ascii="Times New Roman" w:eastAsia="MS Mincho" w:hAnsi="Times New Roman" w:cs="Times New Roman"/>
          <w:b/>
          <w:lang w:val="en-SG" w:eastAsia="ja-JP"/>
        </w:rPr>
        <w:t xml:space="preserve"> Eyes</w:t>
      </w:r>
      <w:r w:rsidRPr="00C942E9">
        <w:rPr>
          <w:rFonts w:ascii="Times New Roman" w:eastAsia="MS Mincho" w:hAnsi="Times New Roman" w:cs="Times New Roman"/>
          <w:b/>
          <w:lang w:val="en-SG" w:eastAsia="ja-JP"/>
        </w:rPr>
        <w:t xml:space="preserve">: </w:t>
      </w:r>
      <w:r>
        <w:rPr>
          <w:rFonts w:ascii="Times New Roman" w:eastAsia="MS Mincho" w:hAnsi="Times New Roman" w:cs="Times New Roman"/>
          <w:b/>
          <w:lang w:val="en-SG" w:eastAsia="ja-JP"/>
        </w:rPr>
        <w:t>T</w:t>
      </w:r>
      <w:r w:rsidRPr="00C942E9">
        <w:rPr>
          <w:rFonts w:ascii="Times New Roman" w:eastAsia="MS Mincho" w:hAnsi="Times New Roman" w:cs="Times New Roman"/>
          <w:b/>
          <w:lang w:val="en-SG" w:eastAsia="ja-JP"/>
        </w:rPr>
        <w:t xml:space="preserve">he Singapore Epidemiology of Eye Diseases (SEED) </w:t>
      </w:r>
      <w:r>
        <w:rPr>
          <w:rFonts w:ascii="Times New Roman" w:eastAsia="MS Mincho" w:hAnsi="Times New Roman" w:cs="Times New Roman"/>
          <w:b/>
          <w:lang w:val="en-SG" w:eastAsia="ja-JP"/>
        </w:rPr>
        <w:t>S</w:t>
      </w:r>
      <w:r w:rsidRPr="00C942E9">
        <w:rPr>
          <w:rFonts w:ascii="Times New Roman" w:eastAsia="MS Mincho" w:hAnsi="Times New Roman" w:cs="Times New Roman"/>
          <w:b/>
          <w:lang w:val="en-SG" w:eastAsia="ja-JP"/>
        </w:rPr>
        <w:t>tudy</w:t>
      </w:r>
    </w:p>
    <w:p w14:paraId="11958634" w14:textId="77777777" w:rsidR="00F014BF" w:rsidRPr="00C942E9" w:rsidRDefault="00F014BF" w:rsidP="00F014BF">
      <w:pPr>
        <w:spacing w:line="480" w:lineRule="auto"/>
        <w:rPr>
          <w:rFonts w:ascii="Times New Roman" w:eastAsia="MS Mincho" w:hAnsi="Times New Roman" w:cs="Times New Roman"/>
          <w:b/>
          <w:lang w:val="en-SG" w:eastAsia="ja-JP"/>
        </w:rPr>
      </w:pPr>
    </w:p>
    <w:p w14:paraId="304A3B94" w14:textId="77777777" w:rsidR="00F014BF" w:rsidRPr="00C942E9" w:rsidRDefault="00F014BF" w:rsidP="00F014BF">
      <w:pPr>
        <w:spacing w:line="480" w:lineRule="auto"/>
        <w:rPr>
          <w:rFonts w:ascii="Times New Roman" w:eastAsia="MS Mincho" w:hAnsi="Times New Roman" w:cs="Times New Roman"/>
          <w:b/>
          <w:lang w:val="en-SG" w:eastAsia="ja-JP"/>
        </w:rPr>
      </w:pPr>
      <w:r w:rsidRPr="00C942E9">
        <w:rPr>
          <w:rFonts w:ascii="Times New Roman" w:eastAsia="MS Mincho" w:hAnsi="Times New Roman" w:cs="Times New Roman"/>
          <w:b/>
          <w:lang w:val="en-SG" w:eastAsia="ja-JP"/>
        </w:rPr>
        <w:t>AUTHORS</w:t>
      </w:r>
    </w:p>
    <w:p w14:paraId="2ADC6992" w14:textId="4D0BAE32" w:rsidR="00F014BF" w:rsidRPr="00C942E9" w:rsidRDefault="00F014BF" w:rsidP="00F014BF">
      <w:pPr>
        <w:spacing w:line="480" w:lineRule="auto"/>
        <w:rPr>
          <w:rFonts w:ascii="Times New Roman" w:eastAsia="MS Mincho" w:hAnsi="Times New Roman" w:cs="Times New Roman"/>
          <w:lang w:val="en-SG" w:eastAsia="ja-JP"/>
        </w:rPr>
      </w:pPr>
      <w:r w:rsidRPr="00C942E9">
        <w:rPr>
          <w:rFonts w:ascii="Times New Roman" w:eastAsia="MS Mincho" w:hAnsi="Times New Roman" w:cs="Times New Roman"/>
          <w:lang w:val="en-SG" w:eastAsia="ja-JP"/>
        </w:rPr>
        <w:t>Stanley Poh, MBBS</w:t>
      </w:r>
      <w:r w:rsidRPr="00C942E9">
        <w:rPr>
          <w:rFonts w:ascii="Times New Roman" w:eastAsia="MS Mincho" w:hAnsi="Times New Roman" w:cs="Times New Roman"/>
          <w:vertAlign w:val="superscript"/>
          <w:lang w:val="en-SG" w:eastAsia="ja-JP"/>
        </w:rPr>
        <w:t>1</w:t>
      </w:r>
      <w:r w:rsidR="00A627CA" w:rsidRPr="00A60A94">
        <w:rPr>
          <w:rFonts w:ascii="Times New Roman" w:eastAsia="MS Mincho" w:hAnsi="Times New Roman" w:cs="Times New Roman"/>
          <w:vertAlign w:val="superscript"/>
          <w:lang w:val="en-SG" w:eastAsia="ja-JP"/>
        </w:rPr>
        <w:t>†</w:t>
      </w:r>
    </w:p>
    <w:p w14:paraId="64CAC07B" w14:textId="4FC3A323" w:rsidR="00F014BF" w:rsidRDefault="00F014BF" w:rsidP="00F014BF">
      <w:pPr>
        <w:spacing w:line="480" w:lineRule="auto"/>
        <w:rPr>
          <w:rFonts w:ascii="Times New Roman" w:eastAsia="MS Mincho" w:hAnsi="Times New Roman" w:cs="Times New Roman"/>
          <w:vertAlign w:val="superscript"/>
          <w:lang w:val="en-SG" w:eastAsia="ja-JP"/>
        </w:rPr>
      </w:pPr>
      <w:proofErr w:type="spellStart"/>
      <w:r w:rsidRPr="00C942E9">
        <w:rPr>
          <w:rFonts w:ascii="Times New Roman" w:eastAsia="MS Mincho" w:hAnsi="Times New Roman" w:cs="Times New Roman"/>
          <w:lang w:val="en-SG" w:eastAsia="ja-JP"/>
        </w:rPr>
        <w:t>Yih</w:t>
      </w:r>
      <w:proofErr w:type="spellEnd"/>
      <w:r w:rsidRPr="00C942E9">
        <w:rPr>
          <w:rFonts w:ascii="Times New Roman" w:eastAsia="MS Mincho" w:hAnsi="Times New Roman" w:cs="Times New Roman"/>
          <w:lang w:val="en-SG" w:eastAsia="ja-JP"/>
        </w:rPr>
        <w:t xml:space="preserve">-Chung </w:t>
      </w:r>
      <w:proofErr w:type="spellStart"/>
      <w:r w:rsidRPr="00C942E9">
        <w:rPr>
          <w:rFonts w:ascii="Times New Roman" w:eastAsia="MS Mincho" w:hAnsi="Times New Roman" w:cs="Times New Roman"/>
          <w:lang w:val="en-SG" w:eastAsia="ja-JP"/>
        </w:rPr>
        <w:t>Tham</w:t>
      </w:r>
      <w:proofErr w:type="spellEnd"/>
      <w:r w:rsidRPr="00C942E9">
        <w:rPr>
          <w:rFonts w:ascii="Times New Roman" w:eastAsia="MS Mincho" w:hAnsi="Times New Roman" w:cs="Times New Roman"/>
          <w:lang w:val="en-SG" w:eastAsia="ja-JP"/>
        </w:rPr>
        <w:t>, PhD</w:t>
      </w:r>
      <w:r w:rsidRPr="00C942E9">
        <w:rPr>
          <w:rFonts w:ascii="Times New Roman" w:eastAsia="MS Mincho" w:hAnsi="Times New Roman" w:cs="Times New Roman"/>
          <w:vertAlign w:val="superscript"/>
          <w:lang w:val="en-SG" w:eastAsia="ja-JP"/>
        </w:rPr>
        <w:t>1</w:t>
      </w:r>
      <w:r>
        <w:rPr>
          <w:rFonts w:ascii="Times New Roman" w:eastAsia="MS Mincho" w:hAnsi="Times New Roman" w:cs="Times New Roman"/>
          <w:vertAlign w:val="superscript"/>
          <w:lang w:val="en-SG" w:eastAsia="ja-JP"/>
        </w:rPr>
        <w:t>,2</w:t>
      </w:r>
      <w:r w:rsidR="00A627CA" w:rsidRPr="00A60A94">
        <w:rPr>
          <w:rFonts w:ascii="Times New Roman" w:eastAsia="MS Mincho" w:hAnsi="Times New Roman" w:cs="Times New Roman"/>
          <w:vertAlign w:val="superscript"/>
          <w:lang w:val="en-SG" w:eastAsia="ja-JP"/>
        </w:rPr>
        <w:t>†</w:t>
      </w:r>
    </w:p>
    <w:p w14:paraId="51472299" w14:textId="2AD528F2" w:rsidR="00F014BF" w:rsidRPr="00C942E9" w:rsidRDefault="00F014BF" w:rsidP="00F014BF">
      <w:pPr>
        <w:spacing w:line="480" w:lineRule="auto"/>
        <w:rPr>
          <w:rFonts w:ascii="Times New Roman" w:eastAsia="MS Mincho" w:hAnsi="Times New Roman" w:cs="Times New Roman"/>
          <w:lang w:val="en-SG" w:eastAsia="ja-JP"/>
        </w:rPr>
      </w:pPr>
      <w:r w:rsidRPr="00C942E9">
        <w:rPr>
          <w:rFonts w:ascii="Times New Roman" w:eastAsia="MS Mincho" w:hAnsi="Times New Roman" w:cs="Times New Roman"/>
          <w:lang w:val="en-SG" w:eastAsia="ja-JP"/>
        </w:rPr>
        <w:t>Miao Li</w:t>
      </w:r>
      <w:r w:rsidR="009D46ED">
        <w:rPr>
          <w:rFonts w:ascii="Times New Roman" w:eastAsia="MS Mincho" w:hAnsi="Times New Roman" w:cs="Times New Roman"/>
          <w:lang w:val="en-SG" w:eastAsia="ja-JP"/>
        </w:rPr>
        <w:t xml:space="preserve"> Chee</w:t>
      </w:r>
      <w:r w:rsidRPr="00C942E9">
        <w:rPr>
          <w:rFonts w:ascii="Times New Roman" w:eastAsia="MS Mincho" w:hAnsi="Times New Roman" w:cs="Times New Roman"/>
          <w:vertAlign w:val="superscript"/>
          <w:lang w:val="en-SG" w:eastAsia="ja-JP"/>
        </w:rPr>
        <w:t>1</w:t>
      </w:r>
    </w:p>
    <w:p w14:paraId="31072159" w14:textId="77777777" w:rsidR="00F014BF" w:rsidRPr="00C942E9" w:rsidRDefault="00F014BF" w:rsidP="00F014BF">
      <w:pPr>
        <w:spacing w:line="480" w:lineRule="auto"/>
        <w:rPr>
          <w:rFonts w:ascii="Times New Roman" w:eastAsia="MS Mincho" w:hAnsi="Times New Roman" w:cs="Times New Roman"/>
          <w:lang w:val="en-SG" w:eastAsia="ja-JP"/>
        </w:rPr>
      </w:pPr>
      <w:r w:rsidRPr="00C942E9">
        <w:rPr>
          <w:rFonts w:ascii="Times New Roman" w:eastAsia="MS Mincho" w:hAnsi="Times New Roman" w:cs="Times New Roman"/>
          <w:lang w:val="en-SG" w:eastAsia="ja-JP"/>
        </w:rPr>
        <w:t>Wei Dai, MPH</w:t>
      </w:r>
      <w:r w:rsidRPr="00C942E9">
        <w:rPr>
          <w:rFonts w:ascii="Times New Roman" w:eastAsia="MS Mincho" w:hAnsi="Times New Roman" w:cs="Times New Roman"/>
          <w:vertAlign w:val="superscript"/>
          <w:lang w:val="en-SG" w:eastAsia="ja-JP"/>
        </w:rPr>
        <w:t>1</w:t>
      </w:r>
    </w:p>
    <w:p w14:paraId="79971E08" w14:textId="32FC8FD2" w:rsidR="00F014BF" w:rsidRDefault="00F014BF" w:rsidP="00F014BF">
      <w:pPr>
        <w:spacing w:line="480" w:lineRule="auto"/>
        <w:rPr>
          <w:rFonts w:ascii="Times New Roman" w:eastAsia="MS Mincho" w:hAnsi="Times New Roman" w:cs="Times New Roman"/>
          <w:vertAlign w:val="superscript"/>
          <w:lang w:val="en-SG" w:eastAsia="ja-JP"/>
        </w:rPr>
      </w:pPr>
      <w:r w:rsidRPr="00C942E9">
        <w:rPr>
          <w:rFonts w:ascii="Times New Roman" w:eastAsia="MS Mincho" w:hAnsi="Times New Roman" w:cs="Times New Roman"/>
          <w:lang w:val="en-SG" w:eastAsia="ja-JP"/>
        </w:rPr>
        <w:t xml:space="preserve">Shivani </w:t>
      </w:r>
      <w:proofErr w:type="spellStart"/>
      <w:r w:rsidR="000F0E70" w:rsidRPr="000F0E70">
        <w:rPr>
          <w:rFonts w:ascii="Times New Roman" w:eastAsia="MS Mincho" w:hAnsi="Times New Roman" w:cs="Times New Roman"/>
          <w:lang w:val="en-SG" w:eastAsia="ja-JP"/>
        </w:rPr>
        <w:t>Majithia</w:t>
      </w:r>
      <w:proofErr w:type="spellEnd"/>
      <w:r w:rsidRPr="00C942E9">
        <w:rPr>
          <w:rFonts w:ascii="Times New Roman" w:eastAsia="MS Mincho" w:hAnsi="Times New Roman" w:cs="Times New Roman"/>
          <w:lang w:val="en-SG" w:eastAsia="ja-JP"/>
        </w:rPr>
        <w:t>, OD</w:t>
      </w:r>
      <w:r w:rsidRPr="00C942E9">
        <w:rPr>
          <w:rFonts w:ascii="Times New Roman" w:eastAsia="MS Mincho" w:hAnsi="Times New Roman" w:cs="Times New Roman"/>
          <w:vertAlign w:val="superscript"/>
          <w:lang w:val="en-SG" w:eastAsia="ja-JP"/>
        </w:rPr>
        <w:t>1</w:t>
      </w:r>
    </w:p>
    <w:p w14:paraId="35681CC8" w14:textId="77777777" w:rsidR="00F014BF" w:rsidRDefault="00F014BF" w:rsidP="00F014BF">
      <w:pPr>
        <w:spacing w:line="480" w:lineRule="auto"/>
        <w:rPr>
          <w:rFonts w:ascii="Times New Roman" w:eastAsia="MS Mincho" w:hAnsi="Times New Roman" w:cs="Times New Roman"/>
          <w:vertAlign w:val="superscript"/>
          <w:lang w:val="en-SG" w:eastAsia="ja-JP"/>
        </w:rPr>
      </w:pPr>
      <w:proofErr w:type="spellStart"/>
      <w:r>
        <w:rPr>
          <w:rFonts w:ascii="Times New Roman" w:eastAsia="MS Mincho" w:hAnsi="Times New Roman" w:cs="Times New Roman"/>
          <w:lang w:val="en-SG" w:eastAsia="ja-JP"/>
        </w:rPr>
        <w:t>Zhi</w:t>
      </w:r>
      <w:proofErr w:type="spellEnd"/>
      <w:r>
        <w:rPr>
          <w:rFonts w:ascii="Times New Roman" w:eastAsia="MS Mincho" w:hAnsi="Times New Roman" w:cs="Times New Roman"/>
          <w:lang w:val="en-SG" w:eastAsia="ja-JP"/>
        </w:rPr>
        <w:t xml:space="preserve"> Da Soh</w:t>
      </w:r>
      <w:r w:rsidRPr="00C942E9">
        <w:rPr>
          <w:rFonts w:ascii="Times New Roman" w:eastAsia="MS Mincho" w:hAnsi="Times New Roman" w:cs="Times New Roman"/>
          <w:lang w:val="en-SG" w:eastAsia="ja-JP"/>
        </w:rPr>
        <w:t xml:space="preserve">, </w:t>
      </w:r>
      <w:r>
        <w:rPr>
          <w:rFonts w:ascii="Times New Roman" w:eastAsia="MS Mincho" w:hAnsi="Times New Roman" w:cs="Times New Roman"/>
          <w:lang w:val="en-SG" w:eastAsia="ja-JP"/>
        </w:rPr>
        <w:t>MPH</w:t>
      </w:r>
      <w:r w:rsidRPr="00C942E9">
        <w:rPr>
          <w:rFonts w:ascii="Times New Roman" w:eastAsia="MS Mincho" w:hAnsi="Times New Roman" w:cs="Times New Roman"/>
          <w:vertAlign w:val="superscript"/>
          <w:lang w:val="en-SG" w:eastAsia="ja-JP"/>
        </w:rPr>
        <w:t>1</w:t>
      </w:r>
    </w:p>
    <w:p w14:paraId="7624F281" w14:textId="77777777" w:rsidR="00F014BF" w:rsidRPr="00C942E9" w:rsidRDefault="00F014BF" w:rsidP="00F014BF">
      <w:pPr>
        <w:spacing w:line="480" w:lineRule="auto"/>
        <w:rPr>
          <w:rFonts w:ascii="Times New Roman" w:eastAsia="MS Mincho" w:hAnsi="Times New Roman" w:cs="Times New Roman"/>
          <w:lang w:val="en-SG" w:eastAsia="ja-JP"/>
        </w:rPr>
      </w:pPr>
      <w:r w:rsidRPr="00C942E9">
        <w:rPr>
          <w:rFonts w:ascii="Times New Roman" w:eastAsia="MS Mincho" w:hAnsi="Times New Roman" w:cs="Times New Roman"/>
          <w:lang w:val="en-SG" w:eastAsia="ja-JP"/>
        </w:rPr>
        <w:t xml:space="preserve">Eva </w:t>
      </w:r>
      <w:r>
        <w:rPr>
          <w:rFonts w:ascii="Times New Roman" w:eastAsia="MS Mincho" w:hAnsi="Times New Roman" w:cs="Times New Roman"/>
          <w:lang w:val="en-SG" w:eastAsia="ja-JP"/>
        </w:rPr>
        <w:t xml:space="preserve">K. </w:t>
      </w:r>
      <w:r w:rsidRPr="00C942E9">
        <w:rPr>
          <w:rFonts w:ascii="Times New Roman" w:eastAsia="MS Mincho" w:hAnsi="Times New Roman" w:cs="Times New Roman"/>
          <w:lang w:val="en-SG" w:eastAsia="ja-JP"/>
        </w:rPr>
        <w:t>Fenwick</w:t>
      </w:r>
      <w:r>
        <w:rPr>
          <w:rFonts w:ascii="Times New Roman" w:eastAsia="MS Mincho" w:hAnsi="Times New Roman" w:cs="Times New Roman"/>
          <w:lang w:val="en-SG" w:eastAsia="ja-JP"/>
        </w:rPr>
        <w:t>, PhD</w:t>
      </w:r>
      <w:r w:rsidRPr="00C942E9">
        <w:rPr>
          <w:rFonts w:ascii="Times New Roman" w:eastAsia="MS Mincho" w:hAnsi="Times New Roman" w:cs="Times New Roman"/>
          <w:vertAlign w:val="superscript"/>
          <w:lang w:val="en-SG" w:eastAsia="ja-JP"/>
        </w:rPr>
        <w:t>1,2</w:t>
      </w:r>
    </w:p>
    <w:p w14:paraId="02783481" w14:textId="77777777" w:rsidR="00F014BF" w:rsidRPr="00C942E9" w:rsidRDefault="00F014BF" w:rsidP="00F014BF">
      <w:pPr>
        <w:spacing w:line="480" w:lineRule="auto"/>
        <w:rPr>
          <w:rFonts w:ascii="Times New Roman" w:eastAsia="MS Mincho" w:hAnsi="Times New Roman" w:cs="Times New Roman"/>
          <w:lang w:val="en-SG" w:eastAsia="ja-JP"/>
        </w:rPr>
      </w:pPr>
      <w:proofErr w:type="spellStart"/>
      <w:r w:rsidRPr="00C942E9">
        <w:rPr>
          <w:rFonts w:ascii="Times New Roman" w:eastAsia="MS Mincho" w:hAnsi="Times New Roman" w:cs="Times New Roman"/>
          <w:lang w:val="en-SG" w:eastAsia="ja-JP"/>
        </w:rPr>
        <w:t>Yi</w:t>
      </w:r>
      <w:r>
        <w:rPr>
          <w:rFonts w:ascii="Times New Roman" w:eastAsia="MS Mincho" w:hAnsi="Times New Roman" w:cs="Times New Roman"/>
          <w:lang w:val="en-SG" w:eastAsia="ja-JP"/>
        </w:rPr>
        <w:t>j</w:t>
      </w:r>
      <w:r w:rsidRPr="00C942E9">
        <w:rPr>
          <w:rFonts w:ascii="Times New Roman" w:eastAsia="MS Mincho" w:hAnsi="Times New Roman" w:cs="Times New Roman"/>
          <w:lang w:val="en-SG" w:eastAsia="ja-JP"/>
        </w:rPr>
        <w:t>in</w:t>
      </w:r>
      <w:proofErr w:type="spellEnd"/>
      <w:r>
        <w:rPr>
          <w:rFonts w:ascii="Times New Roman" w:eastAsia="MS Mincho" w:hAnsi="Times New Roman" w:cs="Times New Roman"/>
          <w:lang w:val="en-SG" w:eastAsia="ja-JP"/>
        </w:rPr>
        <w:t xml:space="preserve"> Tao</w:t>
      </w:r>
      <w:r w:rsidRPr="00C942E9">
        <w:rPr>
          <w:rFonts w:ascii="Times New Roman" w:eastAsia="MS Mincho" w:hAnsi="Times New Roman" w:cs="Times New Roman"/>
          <w:vertAlign w:val="superscript"/>
          <w:lang w:val="en-SG" w:eastAsia="ja-JP"/>
        </w:rPr>
        <w:t>1</w:t>
      </w:r>
    </w:p>
    <w:p w14:paraId="5882F33B" w14:textId="7F6CDFF1" w:rsidR="00F014BF" w:rsidRDefault="00F014BF" w:rsidP="00F014BF">
      <w:pPr>
        <w:spacing w:line="480" w:lineRule="auto"/>
        <w:rPr>
          <w:rFonts w:ascii="Times New Roman" w:eastAsia="MS Mincho" w:hAnsi="Times New Roman" w:cs="Times New Roman"/>
          <w:vertAlign w:val="superscript"/>
          <w:lang w:val="en-SG" w:eastAsia="ja-JP"/>
        </w:rPr>
      </w:pPr>
      <w:r w:rsidRPr="0069368C">
        <w:rPr>
          <w:rFonts w:ascii="Times New Roman" w:eastAsia="MS Mincho" w:hAnsi="Times New Roman" w:cs="Times New Roman"/>
          <w:lang w:val="en-SG" w:eastAsia="ja-JP"/>
        </w:rPr>
        <w:t>Sahil</w:t>
      </w:r>
      <w:r w:rsidR="009D46ED">
        <w:rPr>
          <w:rFonts w:ascii="Times New Roman" w:eastAsia="MS Mincho" w:hAnsi="Times New Roman" w:cs="Times New Roman"/>
          <w:lang w:val="en-SG" w:eastAsia="ja-JP"/>
        </w:rPr>
        <w:t xml:space="preserve"> </w:t>
      </w:r>
      <w:r w:rsidR="009D46ED" w:rsidRPr="0069368C">
        <w:rPr>
          <w:rFonts w:ascii="Times New Roman" w:eastAsia="MS Mincho" w:hAnsi="Times New Roman" w:cs="Times New Roman"/>
          <w:lang w:val="en-SG" w:eastAsia="ja-JP"/>
        </w:rPr>
        <w:t>Thakur</w:t>
      </w:r>
      <w:r>
        <w:rPr>
          <w:rFonts w:ascii="Times New Roman" w:eastAsia="MS Mincho" w:hAnsi="Times New Roman" w:cs="Times New Roman"/>
          <w:lang w:val="en-SG" w:eastAsia="ja-JP"/>
        </w:rPr>
        <w:t>, MS</w:t>
      </w:r>
      <w:r w:rsidRPr="00C942E9">
        <w:rPr>
          <w:rFonts w:ascii="Times New Roman" w:eastAsia="MS Mincho" w:hAnsi="Times New Roman" w:cs="Times New Roman"/>
          <w:vertAlign w:val="superscript"/>
          <w:lang w:val="en-SG" w:eastAsia="ja-JP"/>
        </w:rPr>
        <w:t>1</w:t>
      </w:r>
    </w:p>
    <w:p w14:paraId="32BA0B62" w14:textId="77777777" w:rsidR="00F014BF" w:rsidRPr="00C942E9" w:rsidRDefault="00F014BF" w:rsidP="00F014BF">
      <w:pPr>
        <w:spacing w:line="480" w:lineRule="auto"/>
        <w:rPr>
          <w:rFonts w:ascii="Times New Roman" w:eastAsia="MS Mincho" w:hAnsi="Times New Roman" w:cs="Times New Roman"/>
          <w:lang w:val="en-SG" w:eastAsia="ja-JP"/>
        </w:rPr>
      </w:pPr>
      <w:r>
        <w:rPr>
          <w:rFonts w:ascii="Times New Roman" w:eastAsia="MS Mincho" w:hAnsi="Times New Roman" w:cs="Times New Roman"/>
          <w:lang w:val="en-SG" w:eastAsia="ja-JP"/>
        </w:rPr>
        <w:t xml:space="preserve">Tyler </w:t>
      </w:r>
      <w:proofErr w:type="spellStart"/>
      <w:r>
        <w:rPr>
          <w:rFonts w:ascii="Times New Roman" w:eastAsia="MS Mincho" w:hAnsi="Times New Roman" w:cs="Times New Roman"/>
          <w:lang w:val="en-SG" w:eastAsia="ja-JP"/>
        </w:rPr>
        <w:t>Hyungtaek</w:t>
      </w:r>
      <w:proofErr w:type="spellEnd"/>
      <w:r>
        <w:rPr>
          <w:rFonts w:ascii="Times New Roman" w:eastAsia="MS Mincho" w:hAnsi="Times New Roman" w:cs="Times New Roman"/>
          <w:lang w:val="en-SG" w:eastAsia="ja-JP"/>
        </w:rPr>
        <w:t xml:space="preserve"> Rim, MD, MBA</w:t>
      </w:r>
      <w:r w:rsidRPr="00C942E9">
        <w:rPr>
          <w:rFonts w:ascii="Times New Roman" w:eastAsia="MS Mincho" w:hAnsi="Times New Roman" w:cs="Times New Roman"/>
          <w:vertAlign w:val="superscript"/>
          <w:lang w:val="en-SG" w:eastAsia="ja-JP"/>
        </w:rPr>
        <w:t>1,2</w:t>
      </w:r>
    </w:p>
    <w:p w14:paraId="26537D21" w14:textId="77777777" w:rsidR="00F014BF" w:rsidRPr="00C942E9" w:rsidRDefault="00F014BF" w:rsidP="00F014BF">
      <w:pPr>
        <w:spacing w:line="480" w:lineRule="auto"/>
        <w:rPr>
          <w:rFonts w:ascii="Times New Roman" w:eastAsia="MS Mincho" w:hAnsi="Times New Roman" w:cs="Times New Roman"/>
          <w:lang w:val="en-SG" w:eastAsia="ja-JP"/>
        </w:rPr>
      </w:pPr>
      <w:proofErr w:type="spellStart"/>
      <w:r>
        <w:rPr>
          <w:rFonts w:ascii="Times New Roman" w:eastAsia="MS Mincho" w:hAnsi="Times New Roman" w:cs="Times New Roman"/>
          <w:lang w:val="en-SG" w:eastAsia="ja-JP"/>
        </w:rPr>
        <w:t>Charumathi</w:t>
      </w:r>
      <w:proofErr w:type="spellEnd"/>
      <w:r>
        <w:rPr>
          <w:rFonts w:ascii="Times New Roman" w:eastAsia="MS Mincho" w:hAnsi="Times New Roman" w:cs="Times New Roman"/>
          <w:lang w:val="en-SG" w:eastAsia="ja-JP"/>
        </w:rPr>
        <w:t xml:space="preserve"> </w:t>
      </w:r>
      <w:proofErr w:type="spellStart"/>
      <w:r>
        <w:rPr>
          <w:rFonts w:ascii="Times New Roman" w:eastAsia="MS Mincho" w:hAnsi="Times New Roman" w:cs="Times New Roman"/>
          <w:lang w:val="en-SG" w:eastAsia="ja-JP"/>
        </w:rPr>
        <w:t>Sabanayagam</w:t>
      </w:r>
      <w:proofErr w:type="spellEnd"/>
      <w:r w:rsidRPr="00C942E9">
        <w:rPr>
          <w:rFonts w:ascii="Times New Roman" w:eastAsia="MS Mincho" w:hAnsi="Times New Roman" w:cs="Times New Roman"/>
          <w:lang w:val="en-SG" w:eastAsia="ja-JP"/>
        </w:rPr>
        <w:t xml:space="preserve">, </w:t>
      </w:r>
      <w:r>
        <w:rPr>
          <w:rFonts w:ascii="Times New Roman" w:eastAsia="MS Mincho" w:hAnsi="Times New Roman" w:cs="Times New Roman"/>
          <w:lang w:val="en-SG" w:eastAsia="ja-JP"/>
        </w:rPr>
        <w:t>MD</w:t>
      </w:r>
      <w:r w:rsidRPr="00C942E9">
        <w:rPr>
          <w:rFonts w:ascii="Times New Roman" w:eastAsia="MS Mincho" w:hAnsi="Times New Roman" w:cs="Times New Roman"/>
          <w:lang w:val="en-SG" w:eastAsia="ja-JP"/>
        </w:rPr>
        <w:t>, PhD</w:t>
      </w:r>
      <w:r>
        <w:rPr>
          <w:rFonts w:ascii="Times New Roman" w:eastAsia="MS Mincho" w:hAnsi="Times New Roman" w:cs="Times New Roman"/>
          <w:vertAlign w:val="superscript"/>
          <w:lang w:val="en-SG" w:eastAsia="ja-JP"/>
        </w:rPr>
        <w:t>1,2</w:t>
      </w:r>
    </w:p>
    <w:p w14:paraId="6BF41C40" w14:textId="246B05B5" w:rsidR="00F014BF" w:rsidRPr="00C942E9" w:rsidRDefault="00F014BF" w:rsidP="00F014BF">
      <w:pPr>
        <w:spacing w:line="480" w:lineRule="auto"/>
        <w:rPr>
          <w:rFonts w:ascii="Times New Roman" w:eastAsia="MS Mincho" w:hAnsi="Times New Roman" w:cs="Times New Roman"/>
          <w:lang w:val="en-SG" w:eastAsia="ja-JP"/>
        </w:rPr>
      </w:pPr>
      <w:r w:rsidRPr="00C942E9">
        <w:rPr>
          <w:rFonts w:ascii="Times New Roman" w:eastAsia="MS Mincho" w:hAnsi="Times New Roman" w:cs="Times New Roman"/>
          <w:lang w:val="en-SG" w:eastAsia="ja-JP"/>
        </w:rPr>
        <w:t>Ching-Yu Cheng, MD, PhD</w:t>
      </w:r>
      <w:r w:rsidRPr="00C942E9">
        <w:rPr>
          <w:rFonts w:ascii="Times New Roman" w:eastAsia="MS Mincho" w:hAnsi="Times New Roman" w:cs="Times New Roman"/>
          <w:vertAlign w:val="superscript"/>
          <w:lang w:val="en-SG" w:eastAsia="ja-JP"/>
        </w:rPr>
        <w:t>1,2,</w:t>
      </w:r>
      <w:r>
        <w:rPr>
          <w:rFonts w:ascii="Times New Roman" w:eastAsia="MS Mincho" w:hAnsi="Times New Roman" w:cs="Times New Roman"/>
          <w:vertAlign w:val="superscript"/>
          <w:lang w:val="en-SG" w:eastAsia="ja-JP"/>
        </w:rPr>
        <w:t>3</w:t>
      </w:r>
      <w:r w:rsidR="00A627CA">
        <w:rPr>
          <w:rFonts w:ascii="Times New Roman" w:eastAsia="MS Mincho" w:hAnsi="Times New Roman" w:cs="Times New Roman"/>
          <w:vertAlign w:val="superscript"/>
          <w:lang w:val="en-SG" w:eastAsia="ja-JP"/>
        </w:rPr>
        <w:t>*</w:t>
      </w:r>
    </w:p>
    <w:p w14:paraId="0EECA51C" w14:textId="77777777" w:rsidR="00F014BF" w:rsidRDefault="00F014BF" w:rsidP="00F014BF">
      <w:pPr>
        <w:spacing w:line="480" w:lineRule="auto"/>
        <w:rPr>
          <w:rFonts w:ascii="Times New Roman" w:eastAsia="MS Mincho" w:hAnsi="Times New Roman" w:cs="Times New Roman"/>
          <w:b/>
          <w:lang w:val="en-SG" w:eastAsia="ja-JP"/>
        </w:rPr>
      </w:pPr>
    </w:p>
    <w:p w14:paraId="2786DF57" w14:textId="69950654" w:rsidR="00F014BF" w:rsidRPr="007E2FA5" w:rsidRDefault="00A627CA" w:rsidP="00F014BF">
      <w:pPr>
        <w:spacing w:line="480" w:lineRule="auto"/>
        <w:rPr>
          <w:rFonts w:ascii="Times New Roman" w:eastAsia="MS Mincho" w:hAnsi="Times New Roman" w:cs="Times New Roman"/>
          <w:lang w:val="en-SG" w:eastAsia="ja-JP"/>
        </w:rPr>
      </w:pPr>
      <w:r w:rsidRPr="00A627CA">
        <w:rPr>
          <w:rFonts w:ascii="Times New Roman" w:eastAsia="MS Mincho" w:hAnsi="Times New Roman" w:cs="Times New Roman"/>
          <w:lang w:val="en-SG" w:eastAsia="ja-JP"/>
        </w:rPr>
        <w:t>†</w:t>
      </w:r>
      <w:r>
        <w:rPr>
          <w:rFonts w:ascii="Times New Roman" w:eastAsia="MS Mincho" w:hAnsi="Times New Roman" w:cs="Times New Roman"/>
          <w:lang w:val="en-SG" w:eastAsia="ja-JP"/>
        </w:rPr>
        <w:t xml:space="preserve"> </w:t>
      </w:r>
      <w:r w:rsidR="00F014BF">
        <w:rPr>
          <w:rFonts w:ascii="Times New Roman" w:eastAsia="MS Mincho" w:hAnsi="Times New Roman" w:cs="Times New Roman"/>
          <w:lang w:val="en-SG" w:eastAsia="ja-JP"/>
        </w:rPr>
        <w:t xml:space="preserve">Contributed equally. </w:t>
      </w:r>
    </w:p>
    <w:p w14:paraId="68B56D17" w14:textId="77777777" w:rsidR="00F014BF" w:rsidRDefault="00F014BF">
      <w:r>
        <w:br w:type="page"/>
      </w:r>
    </w:p>
    <w:tbl>
      <w:tblPr>
        <w:tblW w:w="8311" w:type="dxa"/>
        <w:jc w:val="center"/>
        <w:tblLook w:val="04A0" w:firstRow="1" w:lastRow="0" w:firstColumn="1" w:lastColumn="0" w:noHBand="0" w:noVBand="1"/>
      </w:tblPr>
      <w:tblGrid>
        <w:gridCol w:w="3452"/>
        <w:gridCol w:w="2539"/>
        <w:gridCol w:w="2320"/>
      </w:tblGrid>
      <w:tr w:rsidR="00F014BF" w:rsidRPr="00D059BD" w14:paraId="73EF7F96" w14:textId="77777777" w:rsidTr="003762FD">
        <w:trPr>
          <w:trHeight w:val="477"/>
          <w:jc w:val="center"/>
        </w:trPr>
        <w:tc>
          <w:tcPr>
            <w:tcW w:w="83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7161" w14:textId="0372265F" w:rsidR="00F014BF" w:rsidRPr="00D059BD" w:rsidRDefault="00F014BF" w:rsidP="003762F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 xml:space="preserve">Supplementary Table 1. Univariable </w:t>
            </w:r>
            <w:r w:rsidR="000C350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</w:t>
            </w:r>
            <w:r w:rsidRPr="00D059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sociation between </w:t>
            </w:r>
            <w:r w:rsidR="000C350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y</w:t>
            </w:r>
            <w:r w:rsidRPr="00D059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temic and </w:t>
            </w:r>
            <w:r w:rsidR="000C350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</w:t>
            </w:r>
            <w:r w:rsidRPr="00D059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cular </w:t>
            </w:r>
            <w:r w:rsidR="000C350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</w:t>
            </w:r>
            <w:r w:rsidRPr="00D059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actors with </w:t>
            </w:r>
            <w:r w:rsidR="000C350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B</w:t>
            </w:r>
            <w:r w:rsidRPr="00D059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st-</w:t>
            </w:r>
            <w:r w:rsidR="000C350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</w:t>
            </w:r>
            <w:r w:rsidRPr="00D059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orrected </w:t>
            </w:r>
            <w:r w:rsidR="000C350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</w:t>
            </w:r>
            <w:r w:rsidRPr="00D059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isual </w:t>
            </w:r>
            <w:r w:rsidR="000C350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</w:t>
            </w:r>
            <w:r w:rsidRPr="00D059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uity</w:t>
            </w:r>
          </w:p>
        </w:tc>
      </w:tr>
      <w:tr w:rsidR="00F014BF" w:rsidRPr="00D059BD" w14:paraId="012A999F" w14:textId="77777777" w:rsidTr="003762FD">
        <w:trPr>
          <w:trHeight w:val="300"/>
          <w:jc w:val="center"/>
        </w:trPr>
        <w:tc>
          <w:tcPr>
            <w:tcW w:w="3452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8651" w14:textId="77777777" w:rsidR="00F014BF" w:rsidRPr="00D059BD" w:rsidRDefault="00F014BF" w:rsidP="003762F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actors</w:t>
            </w:r>
          </w:p>
        </w:tc>
        <w:tc>
          <w:tcPr>
            <w:tcW w:w="4859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3AFC3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Best-corrected Visual Acuity</w:t>
            </w:r>
          </w:p>
        </w:tc>
      </w:tr>
      <w:tr w:rsidR="00F014BF" w:rsidRPr="00D059BD" w14:paraId="701EED8E" w14:textId="77777777" w:rsidTr="003762FD">
        <w:trPr>
          <w:trHeight w:val="320"/>
          <w:jc w:val="center"/>
        </w:trPr>
        <w:tc>
          <w:tcPr>
            <w:tcW w:w="345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40AB4" w14:textId="77777777" w:rsidR="00F014BF" w:rsidRPr="00D059BD" w:rsidRDefault="00F014BF" w:rsidP="003762F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B8018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β (95% CI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E02D1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F014BF" w:rsidRPr="00D059BD" w14:paraId="2066F1BE" w14:textId="77777777" w:rsidTr="003762FD">
        <w:trPr>
          <w:trHeight w:val="300"/>
          <w:jc w:val="center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546C" w14:textId="77777777" w:rsidR="00F014BF" w:rsidRPr="00D059BD" w:rsidRDefault="00F014BF" w:rsidP="003762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AC8B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 (0.005, 0.006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2D56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F014BF" w:rsidRPr="00D059BD" w14:paraId="44C7C2E1" w14:textId="77777777" w:rsidTr="003762FD">
        <w:trPr>
          <w:trHeight w:val="300"/>
          <w:jc w:val="center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D407" w14:textId="77777777" w:rsidR="00F014BF" w:rsidRPr="00D059BD" w:rsidRDefault="00F014BF" w:rsidP="003762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sz w:val="22"/>
                <w:szCs w:val="22"/>
              </w:rPr>
              <w:t>Female (vs male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C764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 (0.009, 0.02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1FAA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F014BF" w:rsidRPr="00D059BD" w14:paraId="6067A417" w14:textId="77777777" w:rsidTr="003762FD">
        <w:trPr>
          <w:trHeight w:val="300"/>
          <w:jc w:val="center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10F9" w14:textId="77777777" w:rsidR="00F014BF" w:rsidRPr="00D059BD" w:rsidRDefault="00F014BF" w:rsidP="003762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thnicity 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F521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B034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14BF" w:rsidRPr="00D059BD" w14:paraId="4D688603" w14:textId="77777777" w:rsidTr="003762FD">
        <w:trPr>
          <w:trHeight w:val="300"/>
          <w:jc w:val="center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E119" w14:textId="77777777" w:rsidR="00F014BF" w:rsidRPr="00D059BD" w:rsidRDefault="00F014BF" w:rsidP="003762FD">
            <w:pPr>
              <w:ind w:firstLine="32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alay 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2E48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74D3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014BF" w:rsidRPr="00D059BD" w14:paraId="43F660DE" w14:textId="77777777" w:rsidTr="003762FD">
        <w:trPr>
          <w:trHeight w:val="300"/>
          <w:jc w:val="center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063E" w14:textId="77777777" w:rsidR="00F014BF" w:rsidRPr="00D059BD" w:rsidRDefault="00F014BF" w:rsidP="003762FD">
            <w:pPr>
              <w:ind w:firstLine="32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ndian 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5A9B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 (0.005, 0.006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BD3C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F014BF" w:rsidRPr="00D059BD" w14:paraId="7DD03450" w14:textId="77777777" w:rsidTr="003762FD">
        <w:trPr>
          <w:trHeight w:val="300"/>
          <w:jc w:val="center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F5B8" w14:textId="77777777" w:rsidR="00F014BF" w:rsidRPr="00D059BD" w:rsidRDefault="00F014BF" w:rsidP="003762FD">
            <w:pPr>
              <w:ind w:firstLine="32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hinese 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8237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 (0.009, 0.02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40CF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F014BF" w:rsidRPr="00D059BD" w14:paraId="35FC52E7" w14:textId="77777777" w:rsidTr="003762FD">
        <w:trPr>
          <w:trHeight w:val="300"/>
          <w:jc w:val="center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EFA7" w14:textId="77777777" w:rsidR="00F014BF" w:rsidRPr="00D059BD" w:rsidRDefault="00F014BF" w:rsidP="003762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w socioeconomic status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A69E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 (0.005, 0.006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EA25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F014BF" w:rsidRPr="00D059BD" w14:paraId="030DC41E" w14:textId="77777777" w:rsidTr="003762FD">
        <w:trPr>
          <w:trHeight w:val="300"/>
          <w:jc w:val="center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2A02" w14:textId="77777777" w:rsidR="00F014BF" w:rsidRPr="00D059BD" w:rsidRDefault="00F014BF" w:rsidP="003762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dy mass index, kg/m</w:t>
            </w: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4A25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48DB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14BF" w:rsidRPr="00D059BD" w14:paraId="19B2C7FF" w14:textId="77777777" w:rsidTr="003762FD">
        <w:trPr>
          <w:trHeight w:val="300"/>
          <w:jc w:val="center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5C1C" w14:textId="77777777" w:rsidR="00F014BF" w:rsidRPr="00D059BD" w:rsidRDefault="00F014BF" w:rsidP="003762FD">
            <w:pPr>
              <w:ind w:firstLine="32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ormal 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7444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3A3C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014BF" w:rsidRPr="00D059BD" w14:paraId="452BE518" w14:textId="77777777" w:rsidTr="003762FD">
        <w:trPr>
          <w:trHeight w:val="300"/>
          <w:jc w:val="center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3DF3" w14:textId="77777777" w:rsidR="00F014BF" w:rsidRPr="00D059BD" w:rsidRDefault="00F014BF" w:rsidP="003762FD">
            <w:pPr>
              <w:ind w:firstLine="32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Underweight 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9BF3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 (-0.016, 0.018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78BF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82</w:t>
            </w:r>
          </w:p>
        </w:tc>
      </w:tr>
      <w:tr w:rsidR="00F014BF" w:rsidRPr="00D059BD" w14:paraId="486D30C9" w14:textId="77777777" w:rsidTr="003762FD">
        <w:trPr>
          <w:trHeight w:val="300"/>
          <w:jc w:val="center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9BEA" w14:textId="77777777" w:rsidR="00F014BF" w:rsidRPr="00D059BD" w:rsidRDefault="00F014BF" w:rsidP="003762FD">
            <w:pPr>
              <w:ind w:firstLine="32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weight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43CF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 (0.005, 0.019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5A4D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F014BF" w:rsidRPr="00D059BD" w14:paraId="1CA4FA8E" w14:textId="77777777" w:rsidTr="003762FD">
        <w:trPr>
          <w:trHeight w:val="300"/>
          <w:jc w:val="center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6FC1" w14:textId="77777777" w:rsidR="00F014BF" w:rsidRPr="00D059BD" w:rsidRDefault="00F014BF" w:rsidP="003762FD">
            <w:pPr>
              <w:ind w:firstLine="32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bese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05B3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2 (0.022, 0.04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5B8D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F014BF" w:rsidRPr="00D059BD" w14:paraId="580FDEC3" w14:textId="77777777" w:rsidTr="003762FD">
        <w:trPr>
          <w:trHeight w:val="300"/>
          <w:jc w:val="center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D442" w14:textId="77777777" w:rsidR="00F014BF" w:rsidRPr="00D059BD" w:rsidRDefault="00F014BF" w:rsidP="003762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sz w:val="22"/>
                <w:szCs w:val="22"/>
              </w:rPr>
              <w:t xml:space="preserve">Presence of diabetes 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A411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2 (0.034, 0.049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13F1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F014BF" w:rsidRPr="00D059BD" w14:paraId="676D0EEC" w14:textId="77777777" w:rsidTr="003762FD">
        <w:trPr>
          <w:trHeight w:val="300"/>
          <w:jc w:val="center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D35A" w14:textId="77777777" w:rsidR="00F014BF" w:rsidRPr="00D059BD" w:rsidRDefault="00F014BF" w:rsidP="003762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resence of hypertension 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0ED8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2 (0.036, 0.048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44B9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F014BF" w:rsidRPr="00D059BD" w14:paraId="13204D64" w14:textId="77777777" w:rsidTr="003762FD">
        <w:trPr>
          <w:trHeight w:val="300"/>
          <w:jc w:val="center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69E5" w14:textId="77777777" w:rsidR="00F014BF" w:rsidRPr="00D059BD" w:rsidRDefault="00F014BF" w:rsidP="003762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sence of hyperlipidaemia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6CA7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7 (0.020, 0.03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232D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F014BF" w:rsidRPr="00D059BD" w14:paraId="1C7D1408" w14:textId="77777777" w:rsidTr="003762FD">
        <w:trPr>
          <w:trHeight w:val="300"/>
          <w:jc w:val="center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B936" w14:textId="77777777" w:rsidR="00F014BF" w:rsidRPr="00D059BD" w:rsidRDefault="00F014BF" w:rsidP="003762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lf-reported history of CVD, yes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3C2F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6 (0.041, 0.07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C2AC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F014BF" w:rsidRPr="00D059BD" w14:paraId="47278677" w14:textId="77777777" w:rsidTr="003762FD">
        <w:trPr>
          <w:trHeight w:val="300"/>
          <w:jc w:val="center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3EB1" w14:textId="77777777" w:rsidR="00F014BF" w:rsidRPr="00D059BD" w:rsidRDefault="00F014BF" w:rsidP="003762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xial length, mm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C03A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2 (-0.015, -0.009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4631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F014BF" w:rsidRPr="00D059BD" w14:paraId="1C4DF39C" w14:textId="77777777" w:rsidTr="003762FD">
        <w:trPr>
          <w:trHeight w:val="300"/>
          <w:jc w:val="center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53B4" w14:textId="77777777" w:rsidR="00F014BF" w:rsidRPr="00D059BD" w:rsidRDefault="00F014BF" w:rsidP="003762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herical equivalent, dioptres†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FD61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 (0.000, 0.00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35AD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10</w:t>
            </w:r>
          </w:p>
        </w:tc>
      </w:tr>
      <w:tr w:rsidR="00F014BF" w:rsidRPr="00D059BD" w14:paraId="7EC1CE5D" w14:textId="77777777" w:rsidTr="003762FD">
        <w:trPr>
          <w:trHeight w:val="300"/>
          <w:jc w:val="center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5F44" w14:textId="77777777" w:rsidR="00F014BF" w:rsidRPr="00D059BD" w:rsidRDefault="00F014BF" w:rsidP="003762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ractive status†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AB5D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EBC5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14BF" w:rsidRPr="00D059BD" w14:paraId="433914F6" w14:textId="77777777" w:rsidTr="003762FD">
        <w:trPr>
          <w:trHeight w:val="300"/>
          <w:jc w:val="center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B1E8" w14:textId="77777777" w:rsidR="00F014BF" w:rsidRPr="00D059BD" w:rsidRDefault="00F014BF" w:rsidP="003762FD">
            <w:pPr>
              <w:ind w:firstLine="32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mmetropic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EF51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CEC4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014BF" w:rsidRPr="00D059BD" w14:paraId="717979D4" w14:textId="77777777" w:rsidTr="003762FD">
        <w:trPr>
          <w:trHeight w:val="300"/>
          <w:jc w:val="center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0073" w14:textId="77777777" w:rsidR="00F014BF" w:rsidRPr="00D059BD" w:rsidRDefault="00F014BF" w:rsidP="003762FD">
            <w:pPr>
              <w:ind w:firstLine="32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opic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28E0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0 (0.012, 0.02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DED6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F014BF" w:rsidRPr="00D059BD" w14:paraId="5C62D643" w14:textId="77777777" w:rsidTr="003762FD">
        <w:trPr>
          <w:trHeight w:val="300"/>
          <w:jc w:val="center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9BCC" w14:textId="77777777" w:rsidR="00F014BF" w:rsidRPr="00D059BD" w:rsidRDefault="00F014BF" w:rsidP="003762FD">
            <w:pPr>
              <w:ind w:firstLine="32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eropic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BC99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0 (0.023, 0.03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0B1A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F014BF" w:rsidRPr="00D059BD" w14:paraId="597A8D93" w14:textId="77777777" w:rsidTr="003762FD">
        <w:trPr>
          <w:trHeight w:val="300"/>
          <w:jc w:val="center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9EE2" w14:textId="77777777" w:rsidR="00F014BF" w:rsidRPr="00D059BD" w:rsidRDefault="00F014BF" w:rsidP="003762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sence of any cataract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1614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3 (0.067, 0.079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A5CE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F014BF" w:rsidRPr="00D059BD" w14:paraId="1641F491" w14:textId="77777777" w:rsidTr="003762FD">
        <w:trPr>
          <w:trHeight w:val="300"/>
          <w:jc w:val="center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3404" w14:textId="77777777" w:rsidR="00F014BF" w:rsidRPr="00D059BD" w:rsidRDefault="00F014BF" w:rsidP="003762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raocular pressure, mmHg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61B6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 (0.000, 0.00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37F2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4</w:t>
            </w:r>
          </w:p>
        </w:tc>
      </w:tr>
      <w:tr w:rsidR="00F014BF" w:rsidRPr="00D059BD" w14:paraId="736F93C7" w14:textId="77777777" w:rsidTr="003762FD">
        <w:trPr>
          <w:trHeight w:val="300"/>
          <w:jc w:val="center"/>
        </w:trPr>
        <w:tc>
          <w:tcPr>
            <w:tcW w:w="3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143F" w14:textId="77777777" w:rsidR="00F014BF" w:rsidRPr="00D059BD" w:rsidRDefault="00F014BF" w:rsidP="003762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CDR</w:t>
            </w:r>
          </w:p>
        </w:tc>
        <w:tc>
          <w:tcPr>
            <w:tcW w:w="2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B038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 (-0.020, 0.028)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2D96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19</w:t>
            </w:r>
          </w:p>
        </w:tc>
      </w:tr>
      <w:tr w:rsidR="00F014BF" w:rsidRPr="00D059BD" w14:paraId="34658D29" w14:textId="77777777" w:rsidTr="003762FD">
        <w:trPr>
          <w:trHeight w:val="300"/>
          <w:jc w:val="center"/>
        </w:trPr>
        <w:tc>
          <w:tcPr>
            <w:tcW w:w="34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8533A7" w14:textId="77777777" w:rsidR="00F014BF" w:rsidRPr="00D059BD" w:rsidRDefault="00F014BF" w:rsidP="003762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T signal strength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1B58FA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7 (-0.030, -0.024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3110FD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F014BF" w:rsidRPr="00D059BD" w14:paraId="0F28608C" w14:textId="77777777" w:rsidTr="003762FD">
        <w:trPr>
          <w:trHeight w:val="271"/>
          <w:jc w:val="center"/>
        </w:trPr>
        <w:tc>
          <w:tcPr>
            <w:tcW w:w="8311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520CE" w14:textId="77777777" w:rsidR="00F014BF" w:rsidRPr="00D059BD" w:rsidRDefault="00F014BF" w:rsidP="003762F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β represents change in BCVA (LogMAR), per unit increase in the respective exposures</w:t>
            </w:r>
          </w:p>
        </w:tc>
      </w:tr>
      <w:tr w:rsidR="00F014BF" w:rsidRPr="00D059BD" w14:paraId="4AEE543A" w14:textId="77777777" w:rsidTr="003762FD">
        <w:trPr>
          <w:trHeight w:val="295"/>
          <w:jc w:val="center"/>
        </w:trPr>
        <w:tc>
          <w:tcPr>
            <w:tcW w:w="831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0C88F1" w14:textId="77777777" w:rsidR="00F014BF" w:rsidRPr="00D059BD" w:rsidRDefault="00F014BF" w:rsidP="003762F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† assessed in subjects without cataract surgery</w:t>
            </w:r>
          </w:p>
        </w:tc>
      </w:tr>
      <w:tr w:rsidR="00F014BF" w:rsidRPr="00D059BD" w14:paraId="180AA4AF" w14:textId="77777777" w:rsidTr="003762FD">
        <w:trPr>
          <w:trHeight w:val="507"/>
          <w:jc w:val="center"/>
        </w:trPr>
        <w:tc>
          <w:tcPr>
            <w:tcW w:w="831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4220445" w14:textId="77777777" w:rsidR="00F014BF" w:rsidRPr="00D059BD" w:rsidRDefault="00F014BF" w:rsidP="003762F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CI, confidence interval; CVD, cardiovascular disease; VCDR, vertical cup-disc ratio; OCT, optical coherence tomography</w:t>
            </w:r>
          </w:p>
        </w:tc>
      </w:tr>
    </w:tbl>
    <w:p w14:paraId="6B5C8A57" w14:textId="77777777" w:rsidR="00F014BF" w:rsidRPr="00D059BD" w:rsidRDefault="00F014BF" w:rsidP="00F014BF">
      <w:pPr>
        <w:rPr>
          <w:rFonts w:ascii="Times New Roman" w:hAnsi="Times New Roman" w:cs="Times New Roman"/>
        </w:rPr>
      </w:pPr>
    </w:p>
    <w:p w14:paraId="5834115B" w14:textId="77777777" w:rsidR="00F014BF" w:rsidRPr="00D059BD" w:rsidRDefault="00F014BF" w:rsidP="00F014BF">
      <w:pPr>
        <w:rPr>
          <w:rFonts w:ascii="Times New Roman" w:hAnsi="Times New Roman" w:cs="Times New Roman"/>
        </w:rPr>
      </w:pPr>
      <w:r w:rsidRPr="00D059BD">
        <w:rPr>
          <w:rFonts w:ascii="Times New Roman" w:hAnsi="Times New Roman" w:cs="Times New Roman"/>
        </w:rPr>
        <w:br w:type="page"/>
      </w:r>
    </w:p>
    <w:tbl>
      <w:tblPr>
        <w:tblW w:w="929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3544"/>
        <w:gridCol w:w="1134"/>
        <w:gridCol w:w="1487"/>
        <w:gridCol w:w="11"/>
      </w:tblGrid>
      <w:tr w:rsidR="00F014BF" w:rsidRPr="00D059BD" w14:paraId="468181BD" w14:textId="77777777" w:rsidTr="003762FD">
        <w:trPr>
          <w:gridAfter w:val="1"/>
          <w:wAfter w:w="11" w:type="dxa"/>
          <w:trHeight w:val="569"/>
          <w:jc w:val="center"/>
        </w:trPr>
        <w:tc>
          <w:tcPr>
            <w:tcW w:w="92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08AC3AC" w14:textId="6098A0C7" w:rsidR="00F014BF" w:rsidRPr="00D059BD" w:rsidRDefault="00F014BF" w:rsidP="003762F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 xml:space="preserve">Supplementary Table 2. Univariable </w:t>
            </w:r>
            <w:r w:rsidR="000C350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s</w:t>
            </w:r>
            <w:r w:rsidRPr="00D059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ociation </w:t>
            </w:r>
            <w:r w:rsidR="000C350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b</w:t>
            </w:r>
            <w:r w:rsidRPr="00D059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tween</w:t>
            </w:r>
            <w:r w:rsidR="000C350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S</w:t>
            </w:r>
            <w:r w:rsidRPr="00D059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ystemic and </w:t>
            </w:r>
            <w:r w:rsidR="000C350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</w:t>
            </w:r>
            <w:r w:rsidRPr="00D059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cular </w:t>
            </w:r>
            <w:r w:rsidR="000C350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</w:t>
            </w:r>
            <w:r w:rsidRPr="00D059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actors with </w:t>
            </w:r>
            <w:r w:rsidR="000C350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</w:t>
            </w:r>
            <w:r w:rsidRPr="00D059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isual </w:t>
            </w:r>
            <w:r w:rsidR="000C350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</w:t>
            </w:r>
            <w:r w:rsidRPr="00D059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unction </w:t>
            </w:r>
            <w:r w:rsidR="000C350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</w:t>
            </w:r>
            <w:r w:rsidRPr="00D059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ndex (VF-11) </w:t>
            </w:r>
            <w:r w:rsidR="000C350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</w:t>
            </w:r>
            <w:r w:rsidRPr="00D059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res (logits)</w:t>
            </w:r>
          </w:p>
        </w:tc>
      </w:tr>
      <w:tr w:rsidR="00F014BF" w:rsidRPr="00D059BD" w14:paraId="63C5F467" w14:textId="77777777" w:rsidTr="003762FD">
        <w:trPr>
          <w:trHeight w:val="300"/>
          <w:jc w:val="center"/>
        </w:trPr>
        <w:tc>
          <w:tcPr>
            <w:tcW w:w="3119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B0AD8" w14:textId="77777777" w:rsidR="00F014BF" w:rsidRPr="00D059BD" w:rsidRDefault="00F014BF" w:rsidP="003762F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actors</w:t>
            </w:r>
          </w:p>
        </w:tc>
        <w:tc>
          <w:tcPr>
            <w:tcW w:w="6176" w:type="dxa"/>
            <w:gridSpan w:val="4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C02D8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F-11 scores</w:t>
            </w:r>
          </w:p>
        </w:tc>
      </w:tr>
      <w:tr w:rsidR="00F014BF" w:rsidRPr="00D059BD" w14:paraId="45709D86" w14:textId="77777777" w:rsidTr="003762FD">
        <w:trPr>
          <w:trHeight w:val="566"/>
          <w:jc w:val="center"/>
        </w:trPr>
        <w:tc>
          <w:tcPr>
            <w:tcW w:w="311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E0EC0" w14:textId="77777777" w:rsidR="00F014BF" w:rsidRPr="00D059BD" w:rsidRDefault="00F014BF" w:rsidP="003762F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8B4D7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β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E74D2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647886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ercentage Change (</w:t>
            </w:r>
            <w:proofErr w:type="gramStart"/>
            <w:r w:rsidRPr="00D059B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  <w:r w:rsidRPr="00D059B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‡</w:t>
            </w:r>
            <w:proofErr w:type="gramEnd"/>
          </w:p>
        </w:tc>
      </w:tr>
      <w:tr w:rsidR="00F014BF" w:rsidRPr="00D059BD" w14:paraId="4F5A6669" w14:textId="77777777" w:rsidTr="003762FD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7E64A" w14:textId="77777777" w:rsidR="00F014BF" w:rsidRPr="00D059BD" w:rsidRDefault="00F014BF" w:rsidP="003762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A58BC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 (-0.04, -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AF273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53EA90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0.6</w:t>
            </w:r>
          </w:p>
        </w:tc>
      </w:tr>
      <w:tr w:rsidR="00F014BF" w:rsidRPr="00D059BD" w14:paraId="1C067346" w14:textId="77777777" w:rsidTr="003762FD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7AAA7" w14:textId="77777777" w:rsidR="00F014BF" w:rsidRPr="00D059BD" w:rsidRDefault="00F014BF" w:rsidP="003762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sz w:val="22"/>
                <w:szCs w:val="22"/>
              </w:rPr>
              <w:t>Female (vs Male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AA0B5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8 (-0.26, -0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42A01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C3192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3.5</w:t>
            </w:r>
          </w:p>
        </w:tc>
      </w:tr>
      <w:tr w:rsidR="00F014BF" w:rsidRPr="00D059BD" w14:paraId="5147FCFB" w14:textId="77777777" w:rsidTr="003762FD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117FA" w14:textId="77777777" w:rsidR="00F014BF" w:rsidRPr="00D059BD" w:rsidRDefault="00F014BF" w:rsidP="003762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thnicity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19999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E833B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D69FE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4BF" w:rsidRPr="00D059BD" w14:paraId="3A3BBF50" w14:textId="77777777" w:rsidTr="003762FD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0FC81" w14:textId="77777777" w:rsidR="00F014BF" w:rsidRPr="00D059BD" w:rsidRDefault="00F014BF" w:rsidP="003762FD">
            <w:pPr>
              <w:ind w:firstLine="409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alay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3BA1A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75E18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1B93A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014BF" w:rsidRPr="00D059BD" w14:paraId="7DC7A475" w14:textId="77777777" w:rsidTr="003762FD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7205A" w14:textId="77777777" w:rsidR="00F014BF" w:rsidRPr="00D059BD" w:rsidRDefault="00F014BF" w:rsidP="003762FD">
            <w:pPr>
              <w:ind w:firstLine="409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ndian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0F0B0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 (0.64, 0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E8188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BFFF8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13.5</w:t>
            </w:r>
          </w:p>
        </w:tc>
      </w:tr>
      <w:tr w:rsidR="00F014BF" w:rsidRPr="00D059BD" w14:paraId="2FA1FE52" w14:textId="77777777" w:rsidTr="003762FD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D14C3" w14:textId="77777777" w:rsidR="00F014BF" w:rsidRPr="00D059BD" w:rsidRDefault="00F014BF" w:rsidP="003762FD">
            <w:pPr>
              <w:ind w:firstLine="409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hinese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26B35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 (0.53, 0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7BF86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B477A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11.7</w:t>
            </w:r>
          </w:p>
        </w:tc>
      </w:tr>
      <w:tr w:rsidR="00F014BF" w:rsidRPr="00D059BD" w14:paraId="1B534D52" w14:textId="77777777" w:rsidTr="003762FD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651F3" w14:textId="77777777" w:rsidR="00F014BF" w:rsidRPr="00D059BD" w:rsidRDefault="00F014BF" w:rsidP="003762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w socioeconomic statu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2C007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9 (-1.49, -1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DA3FD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8D36A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32.7</w:t>
            </w:r>
          </w:p>
        </w:tc>
      </w:tr>
      <w:tr w:rsidR="00F014BF" w:rsidRPr="00D059BD" w14:paraId="609173E7" w14:textId="77777777" w:rsidTr="003762FD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A0506" w14:textId="77777777" w:rsidR="00F014BF" w:rsidRPr="00D059BD" w:rsidRDefault="00F014BF" w:rsidP="003762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dy mass index, kg/m</w:t>
            </w: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FA6E7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298BA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9E2DF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4BF" w:rsidRPr="00D059BD" w14:paraId="50044D89" w14:textId="77777777" w:rsidTr="003762FD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85E87" w14:textId="77777777" w:rsidR="00F014BF" w:rsidRPr="00D059BD" w:rsidRDefault="00F014BF" w:rsidP="003762FD">
            <w:pPr>
              <w:ind w:firstLine="409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ormal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F3351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06ED6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8DB5C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014BF" w:rsidRPr="00D059BD" w14:paraId="2AB9AA59" w14:textId="77777777" w:rsidTr="003762FD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F5703" w14:textId="77777777" w:rsidR="00F014BF" w:rsidRPr="00D059BD" w:rsidRDefault="00F014BF" w:rsidP="003762FD">
            <w:pPr>
              <w:ind w:firstLine="409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Underweight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9EA8D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3 (-0.44, -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8029B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2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8D6EA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4.6</w:t>
            </w:r>
          </w:p>
        </w:tc>
      </w:tr>
      <w:tr w:rsidR="00F014BF" w:rsidRPr="00D059BD" w14:paraId="47B7DC07" w14:textId="77777777" w:rsidTr="003762FD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8DBEB" w14:textId="77777777" w:rsidR="00F014BF" w:rsidRPr="00D059BD" w:rsidRDefault="00F014BF" w:rsidP="003762FD">
            <w:pPr>
              <w:ind w:firstLine="409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weigh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99A11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 (-0.10, 0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853E5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61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74A3E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0.4</w:t>
            </w:r>
          </w:p>
        </w:tc>
      </w:tr>
      <w:tr w:rsidR="00F014BF" w:rsidRPr="00D059BD" w14:paraId="0DEA7AF7" w14:textId="77777777" w:rsidTr="003762FD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0D886" w14:textId="77777777" w:rsidR="00F014BF" w:rsidRPr="00D059BD" w:rsidRDefault="00F014BF" w:rsidP="003762FD">
            <w:pPr>
              <w:ind w:firstLine="409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be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F80AC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2 (-0.23, -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800DA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59824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2.3</w:t>
            </w:r>
          </w:p>
        </w:tc>
      </w:tr>
      <w:tr w:rsidR="00F014BF" w:rsidRPr="00D059BD" w14:paraId="21560747" w14:textId="77777777" w:rsidTr="003762FD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C200E" w14:textId="77777777" w:rsidR="00F014BF" w:rsidRPr="00D059BD" w:rsidRDefault="00F014BF" w:rsidP="003762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sz w:val="22"/>
                <w:szCs w:val="22"/>
              </w:rPr>
              <w:t xml:space="preserve">Presence of diabetes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6C07B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 (-0.15, 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31138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83F6D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1.3</w:t>
            </w:r>
          </w:p>
        </w:tc>
      </w:tr>
      <w:tr w:rsidR="00F014BF" w:rsidRPr="00D059BD" w14:paraId="255905CF" w14:textId="77777777" w:rsidTr="003762FD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1EEA1" w14:textId="77777777" w:rsidR="00F014BF" w:rsidRPr="00D059BD" w:rsidRDefault="00F014BF" w:rsidP="003762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resence of hypertension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C8D66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7 (-0.35, -0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96617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E2047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5.4</w:t>
            </w:r>
          </w:p>
        </w:tc>
      </w:tr>
      <w:tr w:rsidR="00F014BF" w:rsidRPr="00D059BD" w14:paraId="6A4897D1" w14:textId="77777777" w:rsidTr="003762FD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09626" w14:textId="77777777" w:rsidR="00F014BF" w:rsidRPr="00D059BD" w:rsidRDefault="00F014BF" w:rsidP="003762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sence of hyperlipidaem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D1DFD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0 (-0.18, -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43D8A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7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9ADAD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2.0</w:t>
            </w:r>
          </w:p>
        </w:tc>
      </w:tr>
      <w:tr w:rsidR="00F014BF" w:rsidRPr="00D059BD" w14:paraId="1F8B99C5" w14:textId="77777777" w:rsidTr="003762FD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5222F" w14:textId="77777777" w:rsidR="00F014BF" w:rsidRPr="00D059BD" w:rsidRDefault="00F014BF" w:rsidP="003762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lf-reported history of CVD, y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D6F8B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8 (-0.32, -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CF4C0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627A4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3.7</w:t>
            </w:r>
          </w:p>
        </w:tc>
      </w:tr>
      <w:tr w:rsidR="00F014BF" w:rsidRPr="00D059BD" w14:paraId="70715860" w14:textId="77777777" w:rsidTr="003762FD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6D037" w14:textId="77777777" w:rsidR="00F014BF" w:rsidRPr="00D059BD" w:rsidRDefault="00F014BF" w:rsidP="003762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xial length, m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EA9EB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 (0.04, 0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97157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DEFB2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1.2</w:t>
            </w:r>
          </w:p>
        </w:tc>
      </w:tr>
      <w:tr w:rsidR="00F014BF" w:rsidRPr="00D059BD" w14:paraId="1002F20A" w14:textId="77777777" w:rsidTr="003762FD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85D7A" w14:textId="77777777" w:rsidR="00F014BF" w:rsidRPr="00D059BD" w:rsidRDefault="00F014BF" w:rsidP="003762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herical equivalent, dioptres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6DBE0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 (-0.02, 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DEFF3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4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B135F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0.2</w:t>
            </w:r>
          </w:p>
        </w:tc>
      </w:tr>
      <w:tr w:rsidR="00F014BF" w:rsidRPr="00D059BD" w14:paraId="3B092274" w14:textId="77777777" w:rsidTr="003762FD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C2AE5" w14:textId="77777777" w:rsidR="00F014BF" w:rsidRPr="00D059BD" w:rsidRDefault="00F014BF" w:rsidP="003762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ractive status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6750C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52FBE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55275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4BF" w:rsidRPr="00D059BD" w14:paraId="688022D2" w14:textId="77777777" w:rsidTr="003762FD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B8EB6" w14:textId="77777777" w:rsidR="00F014BF" w:rsidRPr="00D059BD" w:rsidRDefault="00F014BF" w:rsidP="003762FD">
            <w:pPr>
              <w:ind w:firstLine="409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mmetropi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EBC66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E7E8E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9DDD6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014BF" w:rsidRPr="00D059BD" w14:paraId="4E441E1E" w14:textId="77777777" w:rsidTr="003762FD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4C874" w14:textId="77777777" w:rsidR="00F014BF" w:rsidRPr="00D059BD" w:rsidRDefault="00F014BF" w:rsidP="003762FD">
            <w:pPr>
              <w:ind w:firstLine="409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opi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ACEC7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 (-0.01, 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B6A74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65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FCCE4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0.2</w:t>
            </w:r>
          </w:p>
        </w:tc>
      </w:tr>
      <w:tr w:rsidR="00F014BF" w:rsidRPr="00D059BD" w14:paraId="5C10E47E" w14:textId="77777777" w:rsidTr="003762FD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45631" w14:textId="77777777" w:rsidR="00F014BF" w:rsidRPr="00D059BD" w:rsidRDefault="00F014BF" w:rsidP="003762FD">
            <w:pPr>
              <w:ind w:firstLine="409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eropi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B61DB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 (-0.03, 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5D00C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47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B2CC3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0.2</w:t>
            </w:r>
          </w:p>
        </w:tc>
      </w:tr>
      <w:tr w:rsidR="00F014BF" w:rsidRPr="00D059BD" w14:paraId="07E91EDE" w14:textId="77777777" w:rsidTr="003762FD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AA3B3" w14:textId="77777777" w:rsidR="00F014BF" w:rsidRPr="00D059BD" w:rsidRDefault="00F014BF" w:rsidP="003762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sence of any catarac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6B484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4 (-0.18, -0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7DF0D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4F147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+2.6</w:t>
            </w:r>
          </w:p>
        </w:tc>
      </w:tr>
      <w:tr w:rsidR="00F014BF" w:rsidRPr="00D059BD" w14:paraId="12840CF7" w14:textId="77777777" w:rsidTr="003762FD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1D7AF" w14:textId="77777777" w:rsidR="00F014BF" w:rsidRPr="00D059BD" w:rsidRDefault="00F014BF" w:rsidP="003762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raocular pressure, mmH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C0E6A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 (0.00, 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20167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6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CA0DD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0.1</w:t>
            </w:r>
          </w:p>
        </w:tc>
      </w:tr>
      <w:tr w:rsidR="00F014BF" w:rsidRPr="00D059BD" w14:paraId="6598D991" w14:textId="77777777" w:rsidTr="003762FD">
        <w:trPr>
          <w:trHeight w:val="266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20890" w14:textId="77777777" w:rsidR="00F014BF" w:rsidRPr="00D059BD" w:rsidRDefault="00F014BF" w:rsidP="003762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CDR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F7C4A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 (-0.07, 0.1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00603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45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386D8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0.8</w:t>
            </w:r>
          </w:p>
        </w:tc>
      </w:tr>
      <w:tr w:rsidR="00F014BF" w:rsidRPr="00D059BD" w14:paraId="39D4C20C" w14:textId="77777777" w:rsidTr="003762FD">
        <w:trPr>
          <w:trHeight w:val="308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F8C5C" w14:textId="77777777" w:rsidR="00F014BF" w:rsidRPr="00D059BD" w:rsidRDefault="00F014BF" w:rsidP="003762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T signal strength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8627E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 (0.01, 0.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730AD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31978" w14:textId="77777777" w:rsidR="00F014BF" w:rsidRPr="00D059BD" w:rsidRDefault="00F014BF" w:rsidP="003762F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0.4</w:t>
            </w:r>
          </w:p>
        </w:tc>
      </w:tr>
      <w:tr w:rsidR="00F014BF" w:rsidRPr="00D059BD" w14:paraId="54A49DF5" w14:textId="77777777" w:rsidTr="003762FD">
        <w:tblPrEx>
          <w:tblCellMar>
            <w:left w:w="108" w:type="dxa"/>
            <w:right w:w="108" w:type="dxa"/>
          </w:tblCellMar>
        </w:tblPrEx>
        <w:trPr>
          <w:gridAfter w:val="1"/>
          <w:wAfter w:w="11" w:type="dxa"/>
          <w:trHeight w:val="271"/>
          <w:jc w:val="center"/>
        </w:trPr>
        <w:tc>
          <w:tcPr>
            <w:tcW w:w="9284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2251BB4" w14:textId="77777777" w:rsidR="00F014BF" w:rsidRPr="00D059BD" w:rsidRDefault="00F014BF" w:rsidP="003762FD">
            <w:pPr>
              <w:ind w:left="-103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β represents change in VF-11 scores, per unit increase in the respective exposures</w:t>
            </w:r>
          </w:p>
        </w:tc>
      </w:tr>
      <w:tr w:rsidR="00F014BF" w:rsidRPr="00D059BD" w14:paraId="7A34E86D" w14:textId="77777777" w:rsidTr="003762FD">
        <w:trPr>
          <w:gridAfter w:val="1"/>
          <w:wAfter w:w="11" w:type="dxa"/>
          <w:trHeight w:val="490"/>
          <w:jc w:val="center"/>
        </w:trPr>
        <w:tc>
          <w:tcPr>
            <w:tcW w:w="928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CAA7A" w14:textId="77777777" w:rsidR="00F014BF" w:rsidRPr="00D059BD" w:rsidRDefault="00F014BF" w:rsidP="003762F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‡ β as a percentage of the adjusted mean in the reference group for categorical variables and the overall adjusted mean for continuous variables</w:t>
            </w:r>
          </w:p>
        </w:tc>
      </w:tr>
      <w:tr w:rsidR="00F014BF" w:rsidRPr="00D059BD" w14:paraId="6B1289E8" w14:textId="77777777" w:rsidTr="003762FD">
        <w:tblPrEx>
          <w:tblCellMar>
            <w:left w:w="108" w:type="dxa"/>
            <w:right w:w="108" w:type="dxa"/>
          </w:tblCellMar>
        </w:tblPrEx>
        <w:trPr>
          <w:gridAfter w:val="1"/>
          <w:wAfter w:w="11" w:type="dxa"/>
          <w:trHeight w:val="281"/>
          <w:jc w:val="center"/>
        </w:trPr>
        <w:tc>
          <w:tcPr>
            <w:tcW w:w="928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5A332" w14:textId="77777777" w:rsidR="00F014BF" w:rsidRPr="00D059BD" w:rsidRDefault="00F014BF" w:rsidP="003762FD">
            <w:pPr>
              <w:ind w:left="-103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† assessed in subjects without cataract surgery</w:t>
            </w:r>
          </w:p>
        </w:tc>
      </w:tr>
      <w:tr w:rsidR="00F014BF" w:rsidRPr="00D059BD" w14:paraId="0705713F" w14:textId="77777777" w:rsidTr="003762FD">
        <w:trPr>
          <w:gridAfter w:val="1"/>
          <w:wAfter w:w="11" w:type="dxa"/>
          <w:trHeight w:val="491"/>
          <w:jc w:val="center"/>
        </w:trPr>
        <w:tc>
          <w:tcPr>
            <w:tcW w:w="928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173D4" w14:textId="77777777" w:rsidR="00F014BF" w:rsidRPr="00D059BD" w:rsidRDefault="00F014BF" w:rsidP="003762FD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059B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CI, confidence interval; CVD, cardiovascular disease; VCDR, vertical cup-disc ratio; OCT, optical coherence tomography</w:t>
            </w:r>
          </w:p>
        </w:tc>
      </w:tr>
    </w:tbl>
    <w:p w14:paraId="76D64092" w14:textId="77777777" w:rsidR="00F014BF" w:rsidRPr="00D059BD" w:rsidRDefault="00F014BF" w:rsidP="00F014BF">
      <w:pPr>
        <w:rPr>
          <w:rFonts w:ascii="Times New Roman" w:hAnsi="Times New Roman" w:cs="Times New Roman"/>
        </w:rPr>
      </w:pPr>
    </w:p>
    <w:p w14:paraId="35EC6D0C" w14:textId="734C94F5" w:rsidR="00D67792" w:rsidRDefault="00D67792">
      <w:r>
        <w:br w:type="page"/>
      </w:r>
    </w:p>
    <w:tbl>
      <w:tblPr>
        <w:tblW w:w="9968" w:type="dxa"/>
        <w:tblInd w:w="-441" w:type="dxa"/>
        <w:tblLook w:val="04A0" w:firstRow="1" w:lastRow="0" w:firstColumn="1" w:lastColumn="0" w:noHBand="0" w:noVBand="1"/>
      </w:tblPr>
      <w:tblGrid>
        <w:gridCol w:w="3125"/>
        <w:gridCol w:w="2272"/>
        <w:gridCol w:w="1185"/>
        <w:gridCol w:w="2254"/>
        <w:gridCol w:w="1132"/>
      </w:tblGrid>
      <w:tr w:rsidR="00D67792" w:rsidRPr="00CF5C2D" w14:paraId="1728053D" w14:textId="77777777" w:rsidTr="000C3506">
        <w:trPr>
          <w:trHeight w:val="567"/>
        </w:trPr>
        <w:tc>
          <w:tcPr>
            <w:tcW w:w="996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8D389" w14:textId="1AAA4577" w:rsidR="00D67792" w:rsidRPr="00CF5C2D" w:rsidRDefault="00D67792" w:rsidP="00F97A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lastRenderedPageBreak/>
              <w:t xml:space="preserve">Supplementary </w:t>
            </w:r>
            <w:r w:rsidRPr="00CF5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T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 xml:space="preserve"> 3a</w:t>
            </w:r>
            <w:r w:rsidRPr="00CF5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 xml:space="preserve">. </w:t>
            </w:r>
            <w:r w:rsidR="002B66C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 xml:space="preserve">Sub-analysis of </w:t>
            </w:r>
            <w:r w:rsidRPr="00CF5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Associations between OCT Macular Parameters and Best-Corrected Visual Acuity</w:t>
            </w:r>
            <w:r w:rsidR="002B66C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 xml:space="preserve"> by Age</w:t>
            </w:r>
          </w:p>
        </w:tc>
      </w:tr>
      <w:tr w:rsidR="00D67792" w:rsidRPr="00CF5C2D" w14:paraId="64D92D85" w14:textId="77777777" w:rsidTr="000F71EB">
        <w:trPr>
          <w:trHeight w:val="454"/>
        </w:trPr>
        <w:tc>
          <w:tcPr>
            <w:tcW w:w="31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5DC029" w14:textId="77777777" w:rsidR="00D67792" w:rsidRPr="00CF5C2D" w:rsidRDefault="00D67792" w:rsidP="00F97A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CF5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OCT Macular Parameters</w:t>
            </w:r>
          </w:p>
        </w:tc>
        <w:tc>
          <w:tcPr>
            <w:tcW w:w="6842" w:type="dxa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A1DE48" w14:textId="77777777" w:rsidR="00D67792" w:rsidRPr="00CF5C2D" w:rsidRDefault="00D67792" w:rsidP="00F97A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CF5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Best-corrected visual acuity</w:t>
            </w:r>
          </w:p>
        </w:tc>
      </w:tr>
      <w:tr w:rsidR="00D67792" w:rsidRPr="00CF5C2D" w14:paraId="3322809C" w14:textId="77777777" w:rsidTr="000F71EB">
        <w:trPr>
          <w:trHeight w:val="454"/>
        </w:trPr>
        <w:tc>
          <w:tcPr>
            <w:tcW w:w="31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B43E73" w14:textId="77777777" w:rsidR="00D67792" w:rsidRPr="00CF5C2D" w:rsidRDefault="00D67792" w:rsidP="00F97A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3457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CBAA2" w14:textId="4B36BD45" w:rsidR="00D67792" w:rsidRPr="00CF5C2D" w:rsidRDefault="00D67792" w:rsidP="00F97A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CF5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Age&lt;60</w:t>
            </w:r>
            <w:r w:rsidR="00C95DB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 xml:space="preserve"> years</w:t>
            </w:r>
          </w:p>
        </w:tc>
        <w:tc>
          <w:tcPr>
            <w:tcW w:w="3384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0D89B" w14:textId="3FA43148" w:rsidR="00D67792" w:rsidRPr="00CF5C2D" w:rsidRDefault="00D67792" w:rsidP="00F97A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CF5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≥</w:t>
            </w:r>
            <w:r w:rsidRPr="00CF5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60</w:t>
            </w:r>
            <w:r w:rsidR="00C95DB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 xml:space="preserve"> years</w:t>
            </w:r>
          </w:p>
        </w:tc>
      </w:tr>
      <w:tr w:rsidR="00D67792" w:rsidRPr="00CF5C2D" w14:paraId="25E0D41A" w14:textId="77777777" w:rsidTr="000F71EB">
        <w:trPr>
          <w:trHeight w:val="454"/>
        </w:trPr>
        <w:tc>
          <w:tcPr>
            <w:tcW w:w="31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ACB364" w14:textId="77777777" w:rsidR="00D67792" w:rsidRPr="00CF5C2D" w:rsidRDefault="00D67792" w:rsidP="00F97A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6AF18B" w14:textId="77777777" w:rsidR="00D67792" w:rsidRPr="00CF5C2D" w:rsidRDefault="00D67792" w:rsidP="00F97A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CF5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β (95% CI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C1691E" w14:textId="77777777" w:rsidR="00D67792" w:rsidRPr="00CF5C2D" w:rsidRDefault="00D67792" w:rsidP="00F97A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CF5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P-value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A750B" w14:textId="77777777" w:rsidR="00D67792" w:rsidRPr="00CF5C2D" w:rsidRDefault="00D67792" w:rsidP="00F97A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CF5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β (95% CI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91C55" w14:textId="77777777" w:rsidR="00D67792" w:rsidRPr="00CF5C2D" w:rsidRDefault="00D67792" w:rsidP="00F97A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CF5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P-value</w:t>
            </w:r>
          </w:p>
        </w:tc>
      </w:tr>
      <w:tr w:rsidR="00D67792" w:rsidRPr="00CF5C2D" w14:paraId="26C344B0" w14:textId="77777777" w:rsidTr="000F71EB">
        <w:trPr>
          <w:trHeight w:val="454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C096" w14:textId="77777777" w:rsidR="00D67792" w:rsidRDefault="00D67792" w:rsidP="00F97A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F5C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Central subfield thickness, </w:t>
            </w:r>
          </w:p>
          <w:p w14:paraId="522A1DD9" w14:textId="77777777" w:rsidR="00D67792" w:rsidRPr="00CF5C2D" w:rsidRDefault="00D67792" w:rsidP="00F97A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F5C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per 20µm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E221" w14:textId="77777777" w:rsidR="00D67792" w:rsidRPr="00CF5C2D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F5C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-0.004 (-0.007, -0.00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CCB9" w14:textId="77777777" w:rsidR="00D67792" w:rsidRPr="00CF5C2D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F5C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1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D303" w14:textId="77777777" w:rsidR="00D67792" w:rsidRPr="00CF5C2D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F5C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-0.017 (-0.028, -0.006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F308" w14:textId="77777777" w:rsidR="00D67792" w:rsidRPr="00CF5C2D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F5C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02</w:t>
            </w:r>
          </w:p>
        </w:tc>
      </w:tr>
      <w:tr w:rsidR="00D67792" w:rsidRPr="00CF5C2D" w14:paraId="55FF3787" w14:textId="77777777" w:rsidTr="000F71EB">
        <w:trPr>
          <w:trHeight w:val="454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D20E" w14:textId="77777777" w:rsidR="00D67792" w:rsidRDefault="00D67792" w:rsidP="00F97A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F5C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Average macular thickness, </w:t>
            </w:r>
          </w:p>
          <w:p w14:paraId="1B3D2CD1" w14:textId="72B9379D" w:rsidR="00D67792" w:rsidRPr="00CF5C2D" w:rsidRDefault="00D67792" w:rsidP="00F97A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F5C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per 20µm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1D94" w14:textId="77777777" w:rsidR="00D67792" w:rsidRPr="00CF5C2D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F5C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-0.004 (-0.009, 0.00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6D76" w14:textId="77777777" w:rsidR="00D67792" w:rsidRPr="00CF5C2D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F5C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13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38A2" w14:textId="77777777" w:rsidR="00D67792" w:rsidRPr="00CF5C2D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F5C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-0.013 (-0.024, -0.00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86DA" w14:textId="77777777" w:rsidR="00D67792" w:rsidRPr="00CF5C2D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F5C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20</w:t>
            </w:r>
          </w:p>
        </w:tc>
      </w:tr>
      <w:tr w:rsidR="00D67792" w:rsidRPr="00CF5C2D" w14:paraId="35CBAB88" w14:textId="77777777" w:rsidTr="000F71EB">
        <w:trPr>
          <w:trHeight w:val="454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2A2F" w14:textId="77777777" w:rsidR="00D67792" w:rsidRDefault="00D67792" w:rsidP="00F97A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F5C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Average GCIPL thickness, </w:t>
            </w:r>
          </w:p>
          <w:p w14:paraId="5D191561" w14:textId="77777777" w:rsidR="00D67792" w:rsidRPr="00CF5C2D" w:rsidRDefault="00D67792" w:rsidP="00F97A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F5C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per 20µm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0EF2" w14:textId="77777777" w:rsidR="00D67792" w:rsidRPr="00CF5C2D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F5C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-0.015 (-0.025, -0.004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122F" w14:textId="77777777" w:rsidR="00D67792" w:rsidRPr="00CF5C2D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F5C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0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7EB9" w14:textId="77777777" w:rsidR="00D67792" w:rsidRPr="00CF5C2D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F5C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-0.050 (-0.086, -0.013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5D64" w14:textId="77777777" w:rsidR="00D67792" w:rsidRPr="00CF5C2D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F5C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07</w:t>
            </w:r>
          </w:p>
        </w:tc>
      </w:tr>
      <w:tr w:rsidR="00D67792" w:rsidRPr="00CF5C2D" w14:paraId="27BF5CEF" w14:textId="77777777" w:rsidTr="000F71EB">
        <w:trPr>
          <w:trHeight w:val="454"/>
        </w:trPr>
        <w:tc>
          <w:tcPr>
            <w:tcW w:w="3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050F4" w14:textId="77777777" w:rsidR="00D67792" w:rsidRPr="00CF5C2D" w:rsidRDefault="00D67792" w:rsidP="00F97A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F5C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Average outer retinal thickness, per 20µm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E8499" w14:textId="77777777" w:rsidR="00D67792" w:rsidRPr="00CF5C2D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F5C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-0.001 (-0.008, 0.007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1A0E5" w14:textId="77777777" w:rsidR="00D67792" w:rsidRPr="00CF5C2D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F5C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835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65DB0" w14:textId="77777777" w:rsidR="00D67792" w:rsidRPr="00CF5C2D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F5C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05 (-0.020, 0.029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5035F" w14:textId="77777777" w:rsidR="00D67792" w:rsidRPr="00CF5C2D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F5C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703</w:t>
            </w:r>
          </w:p>
        </w:tc>
      </w:tr>
      <w:tr w:rsidR="00D67792" w:rsidRPr="00CF5C2D" w14:paraId="503F02DA" w14:textId="77777777" w:rsidTr="000F71EB">
        <w:trPr>
          <w:trHeight w:val="454"/>
        </w:trPr>
        <w:tc>
          <w:tcPr>
            <w:tcW w:w="99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F564" w14:textId="1870C278" w:rsidR="00D67792" w:rsidRPr="00CF5C2D" w:rsidRDefault="00D67792" w:rsidP="00F97A2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M</w:t>
            </w:r>
            <w:r w:rsidRPr="00C96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 xml:space="preserve">ultivariable </w:t>
            </w:r>
            <w:r w:rsidRPr="00CF5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analysis adjusted for age, gender, ethnicity, socioeconomic status, body mass index, diabetes, hypertension, cardiovascular disease, hyperlipidaemia, cataract, axial length and OCT signal strength</w:t>
            </w:r>
          </w:p>
        </w:tc>
      </w:tr>
    </w:tbl>
    <w:p w14:paraId="5BFB6C25" w14:textId="1A63D5BF" w:rsidR="00EA736B" w:rsidRDefault="00EA736B" w:rsidP="00F014BF"/>
    <w:p w14:paraId="030BB2AB" w14:textId="0F876948" w:rsidR="00D67792" w:rsidRDefault="00D67792" w:rsidP="00F014BF"/>
    <w:p w14:paraId="58DEB391" w14:textId="77777777" w:rsidR="002B66C2" w:rsidRDefault="002B66C2" w:rsidP="00F014BF"/>
    <w:tbl>
      <w:tblPr>
        <w:tblW w:w="10008" w:type="dxa"/>
        <w:tblInd w:w="-441" w:type="dxa"/>
        <w:tblLook w:val="04A0" w:firstRow="1" w:lastRow="0" w:firstColumn="1" w:lastColumn="0" w:noHBand="0" w:noVBand="1"/>
      </w:tblPr>
      <w:tblGrid>
        <w:gridCol w:w="3137"/>
        <w:gridCol w:w="2566"/>
        <w:gridCol w:w="999"/>
        <w:gridCol w:w="2329"/>
        <w:gridCol w:w="977"/>
      </w:tblGrid>
      <w:tr w:rsidR="00D67792" w:rsidRPr="00C96919" w14:paraId="4DAA6B90" w14:textId="77777777" w:rsidTr="000C3506">
        <w:trPr>
          <w:trHeight w:val="558"/>
        </w:trPr>
        <w:tc>
          <w:tcPr>
            <w:tcW w:w="1000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59462" w14:textId="1137B3C9" w:rsidR="00D67792" w:rsidRPr="00C96919" w:rsidRDefault="00D67792" w:rsidP="00F97A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 xml:space="preserve">Supplementary </w:t>
            </w:r>
            <w:r w:rsidRPr="00CF5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T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 xml:space="preserve"> 3b</w:t>
            </w:r>
            <w:r w:rsidRPr="00C969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 xml:space="preserve">. </w:t>
            </w:r>
            <w:r w:rsidR="002B66C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 xml:space="preserve">Sub-analysis of </w:t>
            </w:r>
            <w:r w:rsidRPr="00C969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 xml:space="preserve">Associations between OCT Macular Parameters and Best-Corrected Visual Acuity </w:t>
            </w:r>
            <w:r w:rsidR="002B66C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by Axial Length</w:t>
            </w:r>
          </w:p>
        </w:tc>
      </w:tr>
      <w:tr w:rsidR="000F71EB" w:rsidRPr="00C96919" w14:paraId="34F9F852" w14:textId="77777777" w:rsidTr="000F71EB">
        <w:trPr>
          <w:trHeight w:val="454"/>
        </w:trPr>
        <w:tc>
          <w:tcPr>
            <w:tcW w:w="31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45BC" w14:textId="77777777" w:rsidR="000F71EB" w:rsidRPr="00C96919" w:rsidRDefault="000F71EB" w:rsidP="00F97A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C969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OCT Macular Parameters</w:t>
            </w:r>
          </w:p>
        </w:tc>
        <w:tc>
          <w:tcPr>
            <w:tcW w:w="6871" w:type="dxa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990FA5" w14:textId="77777777" w:rsidR="000F71EB" w:rsidRPr="00C96919" w:rsidRDefault="000F71EB" w:rsidP="00F97A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C969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Best-corrected visual acuity</w:t>
            </w:r>
          </w:p>
        </w:tc>
      </w:tr>
      <w:tr w:rsidR="000F71EB" w:rsidRPr="00C96919" w14:paraId="76EBF1C3" w14:textId="77777777" w:rsidTr="000F71EB">
        <w:trPr>
          <w:trHeight w:val="454"/>
        </w:trPr>
        <w:tc>
          <w:tcPr>
            <w:tcW w:w="313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4B83149" w14:textId="77777777" w:rsidR="000F71EB" w:rsidRPr="00C96919" w:rsidRDefault="000F71EB" w:rsidP="00F97A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3565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7B302" w14:textId="77777777" w:rsidR="000F71EB" w:rsidRPr="00C96919" w:rsidRDefault="000F71EB" w:rsidP="00F97A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C969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AL&lt;2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 xml:space="preserve">mm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n=</w:t>
            </w:r>
            <w:r w:rsidRPr="0043077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,75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3306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B2660" w14:textId="77777777" w:rsidR="000F71EB" w:rsidRPr="00C96919" w:rsidRDefault="000F71EB" w:rsidP="00F97A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C969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≥</w:t>
            </w:r>
            <w:r w:rsidRPr="00C969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2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m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n=</w:t>
            </w:r>
            <w:r w:rsidRPr="0043077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86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0F71EB" w:rsidRPr="00C96919" w14:paraId="634AA80D" w14:textId="77777777" w:rsidTr="000F71EB">
        <w:trPr>
          <w:trHeight w:val="454"/>
        </w:trPr>
        <w:tc>
          <w:tcPr>
            <w:tcW w:w="3137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A6AB38" w14:textId="77777777" w:rsidR="000F71EB" w:rsidRPr="00C96919" w:rsidRDefault="000F71EB" w:rsidP="00F97A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03540B" w14:textId="77777777" w:rsidR="000F71EB" w:rsidRPr="00C96919" w:rsidRDefault="000F71EB" w:rsidP="00F97A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C969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β (95% CI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BBF586" w14:textId="77777777" w:rsidR="000F71EB" w:rsidRPr="00C96919" w:rsidRDefault="000F71EB" w:rsidP="00F97A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C969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P-value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6F31D" w14:textId="77777777" w:rsidR="000F71EB" w:rsidRPr="00C96919" w:rsidRDefault="000F71EB" w:rsidP="00F97A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C969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β (95% CI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98CC7" w14:textId="77777777" w:rsidR="000F71EB" w:rsidRPr="00C96919" w:rsidRDefault="000F71EB" w:rsidP="00F97A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C969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P-value</w:t>
            </w:r>
          </w:p>
        </w:tc>
      </w:tr>
      <w:tr w:rsidR="00D67792" w:rsidRPr="00C96919" w14:paraId="6A25976F" w14:textId="77777777" w:rsidTr="000F71EB">
        <w:trPr>
          <w:trHeight w:val="454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DAEE" w14:textId="77777777" w:rsidR="00D67792" w:rsidRDefault="00D67792" w:rsidP="00F97A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969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Central subfield thickness, </w:t>
            </w:r>
          </w:p>
          <w:p w14:paraId="0E64BEFF" w14:textId="77777777" w:rsidR="00D67792" w:rsidRPr="00C96919" w:rsidRDefault="00D67792" w:rsidP="00F97A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969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per 20µm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EAA4" w14:textId="77777777" w:rsidR="00D67792" w:rsidRPr="00C96919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969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-0.009 (-0.015, -0.004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83A5" w14:textId="77777777" w:rsidR="00D67792" w:rsidRPr="00C96919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969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4AA0" w14:textId="77777777" w:rsidR="00D67792" w:rsidRPr="00C96919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969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-0.003 (-0.010, 0.00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B55E" w14:textId="77777777" w:rsidR="00D67792" w:rsidRPr="00C96919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969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313</w:t>
            </w:r>
          </w:p>
        </w:tc>
      </w:tr>
      <w:tr w:rsidR="00D67792" w:rsidRPr="00C96919" w14:paraId="38474E41" w14:textId="77777777" w:rsidTr="000F71EB">
        <w:trPr>
          <w:trHeight w:val="454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77AF" w14:textId="77777777" w:rsidR="00D67792" w:rsidRDefault="00D67792" w:rsidP="00F97A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969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Average macular thickness, </w:t>
            </w:r>
          </w:p>
          <w:p w14:paraId="1B0F3FCE" w14:textId="7EDF6A35" w:rsidR="00D67792" w:rsidRPr="00C96919" w:rsidRDefault="00D67792" w:rsidP="00F97A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969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per 20µm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8366" w14:textId="77777777" w:rsidR="00D67792" w:rsidRPr="00C96919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969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-0.009 (-0.015, -0.00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B76B" w14:textId="77777777" w:rsidR="00D67792" w:rsidRPr="00C96919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969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0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7C21" w14:textId="77777777" w:rsidR="00D67792" w:rsidRPr="00C96919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969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-0.001 (-0.013, 0.01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EC5C" w14:textId="77777777" w:rsidR="00D67792" w:rsidRPr="00C96919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969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896</w:t>
            </w:r>
          </w:p>
        </w:tc>
      </w:tr>
      <w:tr w:rsidR="00D67792" w:rsidRPr="00C96919" w14:paraId="4BCA5582" w14:textId="77777777" w:rsidTr="000F71EB">
        <w:trPr>
          <w:trHeight w:val="454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DC5F" w14:textId="77777777" w:rsidR="00D67792" w:rsidRDefault="00D67792" w:rsidP="00F97A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969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Average GCIPL thickness, </w:t>
            </w:r>
          </w:p>
          <w:p w14:paraId="50BFEA4C" w14:textId="77777777" w:rsidR="00D67792" w:rsidRPr="00C96919" w:rsidRDefault="00D67792" w:rsidP="00F97A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969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per 20µm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51E1" w14:textId="77777777" w:rsidR="00D67792" w:rsidRPr="00C96919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969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-0.033 (-0.051, -0.01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10A3" w14:textId="77777777" w:rsidR="00D67792" w:rsidRPr="00C96919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969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0644" w14:textId="77777777" w:rsidR="00D67792" w:rsidRPr="00C96919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969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-0.003 (-0.028, 0.02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62BA" w14:textId="77777777" w:rsidR="00D67792" w:rsidRPr="00C96919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969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783</w:t>
            </w:r>
          </w:p>
        </w:tc>
      </w:tr>
      <w:tr w:rsidR="00D67792" w:rsidRPr="00C96919" w14:paraId="6E2C81D2" w14:textId="77777777" w:rsidTr="000F71EB">
        <w:trPr>
          <w:trHeight w:val="454"/>
        </w:trPr>
        <w:tc>
          <w:tcPr>
            <w:tcW w:w="3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F3132" w14:textId="77777777" w:rsidR="00D67792" w:rsidRPr="00C96919" w:rsidRDefault="00D67792" w:rsidP="00F97A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969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Average outer retinal thickness, per 20µm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F2442" w14:textId="77777777" w:rsidR="00D67792" w:rsidRPr="00C96919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969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01 (-0.010, 0.012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EAA53" w14:textId="77777777" w:rsidR="00D67792" w:rsidRPr="00C96919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969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862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934C1" w14:textId="77777777" w:rsidR="00D67792" w:rsidRPr="00C96919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969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-0.002 (-0.017, 0.014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99A97" w14:textId="77777777" w:rsidR="00D67792" w:rsidRPr="00C96919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969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839</w:t>
            </w:r>
          </w:p>
        </w:tc>
      </w:tr>
      <w:tr w:rsidR="00D67792" w:rsidRPr="00C96919" w14:paraId="2F53F3CD" w14:textId="77777777" w:rsidTr="000F71EB">
        <w:trPr>
          <w:trHeight w:val="454"/>
        </w:trPr>
        <w:tc>
          <w:tcPr>
            <w:tcW w:w="100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55DE" w14:textId="463C7567" w:rsidR="00D67792" w:rsidRPr="00C96919" w:rsidRDefault="00D67792" w:rsidP="00F97A2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M</w:t>
            </w:r>
            <w:r w:rsidRPr="00C96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ultivariable analysis adjusted for age, gender, ethnicity, socioeconomic status, body mass index, diabetes, hypertension, cardiovascular disease, hyperlipidaemia, cataract, axial length and OCT signal strength</w:t>
            </w:r>
          </w:p>
        </w:tc>
      </w:tr>
    </w:tbl>
    <w:p w14:paraId="0B6CA087" w14:textId="4AFEEE05" w:rsidR="00D67792" w:rsidRDefault="00D67792" w:rsidP="00F014BF"/>
    <w:p w14:paraId="30FE1D5E" w14:textId="77777777" w:rsidR="00D67792" w:rsidRDefault="00D67792">
      <w:r>
        <w:br w:type="page"/>
      </w:r>
    </w:p>
    <w:tbl>
      <w:tblPr>
        <w:tblW w:w="9883" w:type="dxa"/>
        <w:tblInd w:w="-423" w:type="dxa"/>
        <w:tblLook w:val="04A0" w:firstRow="1" w:lastRow="0" w:firstColumn="1" w:lastColumn="0" w:noHBand="0" w:noVBand="1"/>
      </w:tblPr>
      <w:tblGrid>
        <w:gridCol w:w="3106"/>
        <w:gridCol w:w="2187"/>
        <w:gridCol w:w="1201"/>
        <w:gridCol w:w="2400"/>
        <w:gridCol w:w="989"/>
      </w:tblGrid>
      <w:tr w:rsidR="00D67792" w:rsidRPr="00CD0FBE" w14:paraId="0FF32B3E" w14:textId="77777777" w:rsidTr="000C3506">
        <w:trPr>
          <w:trHeight w:val="567"/>
        </w:trPr>
        <w:tc>
          <w:tcPr>
            <w:tcW w:w="9883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1AC48E" w14:textId="7C26CAC5" w:rsidR="00D67792" w:rsidRPr="00CD0FBE" w:rsidRDefault="00D67792" w:rsidP="00F97A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lastRenderedPageBreak/>
              <w:t xml:space="preserve">Supplementary </w:t>
            </w:r>
            <w:r w:rsidRPr="00CF5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T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 xml:space="preserve"> 4a</w:t>
            </w:r>
            <w:r w:rsidRPr="00CD0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. </w:t>
            </w:r>
            <w:r w:rsidR="002B66C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ub-analysis of </w:t>
            </w:r>
            <w:r w:rsidRPr="00CD0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ssociations between OCT Macular Parameters and Visual Functioning Index (VF-11) Scores</w:t>
            </w:r>
            <w:r w:rsidR="002B66C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by Age</w:t>
            </w:r>
          </w:p>
        </w:tc>
      </w:tr>
      <w:tr w:rsidR="00D67792" w:rsidRPr="00CD0FBE" w14:paraId="04ADACBA" w14:textId="77777777" w:rsidTr="000F71EB">
        <w:trPr>
          <w:trHeight w:val="454"/>
        </w:trPr>
        <w:tc>
          <w:tcPr>
            <w:tcW w:w="31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CEB114" w14:textId="77777777" w:rsidR="00D67792" w:rsidRPr="00CD0FBE" w:rsidRDefault="00D67792" w:rsidP="00F97A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CT Macular Parameters</w:t>
            </w:r>
          </w:p>
        </w:tc>
        <w:tc>
          <w:tcPr>
            <w:tcW w:w="677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C3803" w14:textId="77777777" w:rsidR="00D67792" w:rsidRPr="00CD0FBE" w:rsidRDefault="00D67792" w:rsidP="00F97A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F-11 scores</w:t>
            </w:r>
          </w:p>
        </w:tc>
      </w:tr>
      <w:tr w:rsidR="00D67792" w:rsidRPr="00CD0FBE" w14:paraId="658B3560" w14:textId="77777777" w:rsidTr="000F71EB">
        <w:trPr>
          <w:trHeight w:val="454"/>
        </w:trPr>
        <w:tc>
          <w:tcPr>
            <w:tcW w:w="31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C802B0" w14:textId="77777777" w:rsidR="00D67792" w:rsidRPr="00CD0FBE" w:rsidRDefault="00D67792" w:rsidP="00F97A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33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BC65F" w14:textId="3AECCF15" w:rsidR="00D67792" w:rsidRPr="00CD0FBE" w:rsidRDefault="00D67792" w:rsidP="00F97A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Age&lt;60 </w:t>
            </w:r>
            <w:r w:rsidR="00C95DB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years</w:t>
            </w:r>
          </w:p>
        </w:tc>
        <w:tc>
          <w:tcPr>
            <w:tcW w:w="33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5F957" w14:textId="6A07A639" w:rsidR="00D67792" w:rsidRPr="00CD0FBE" w:rsidRDefault="00D67792" w:rsidP="00F97A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≥</w:t>
            </w:r>
            <w:r w:rsidRPr="00CD0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0</w:t>
            </w:r>
            <w:r w:rsidR="00C95DB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years</w:t>
            </w:r>
          </w:p>
        </w:tc>
      </w:tr>
      <w:tr w:rsidR="00D67792" w:rsidRPr="00CD0FBE" w14:paraId="1796033F" w14:textId="77777777" w:rsidTr="000F71EB">
        <w:trPr>
          <w:trHeight w:val="454"/>
        </w:trPr>
        <w:tc>
          <w:tcPr>
            <w:tcW w:w="31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8B9B9D" w14:textId="77777777" w:rsidR="00D67792" w:rsidRPr="00CD0FBE" w:rsidRDefault="00D67792" w:rsidP="00F97A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DD938E" w14:textId="77777777" w:rsidR="00D67792" w:rsidRPr="00CD0FBE" w:rsidRDefault="00D67792" w:rsidP="00F97A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β (95% CI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7266EE" w14:textId="77777777" w:rsidR="00D67792" w:rsidRPr="00CD0FBE" w:rsidRDefault="00D67792" w:rsidP="00F97A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-valu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E3A913" w14:textId="77777777" w:rsidR="00D67792" w:rsidRPr="00CD0FBE" w:rsidRDefault="00D67792" w:rsidP="00F97A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β (95% CI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DA3E54" w14:textId="77777777" w:rsidR="00D67792" w:rsidRPr="00CD0FBE" w:rsidRDefault="00D67792" w:rsidP="00F97A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-value</w:t>
            </w:r>
          </w:p>
        </w:tc>
      </w:tr>
      <w:tr w:rsidR="00D67792" w:rsidRPr="00CD0FBE" w14:paraId="45EC7E2A" w14:textId="77777777" w:rsidTr="000F71EB">
        <w:trPr>
          <w:trHeight w:val="454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3C7C" w14:textId="77777777" w:rsidR="00D67792" w:rsidRDefault="00D67792" w:rsidP="00F97A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entral subfield thickness, </w:t>
            </w:r>
          </w:p>
          <w:p w14:paraId="3DA84E85" w14:textId="77777777" w:rsidR="00D67792" w:rsidRPr="00CD0FBE" w:rsidRDefault="00D67792" w:rsidP="00F97A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 20µm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0653" w14:textId="77777777" w:rsidR="00D67792" w:rsidRPr="00CD0FBE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16 (-0.023, 0.055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9F55" w14:textId="77777777" w:rsidR="00D67792" w:rsidRPr="00CD0FBE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42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390C" w14:textId="77777777" w:rsidR="00D67792" w:rsidRPr="00CD0FBE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-0.001 (-0.028, 0.026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71E8" w14:textId="77777777" w:rsidR="00D67792" w:rsidRPr="00CD0FBE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944</w:t>
            </w:r>
          </w:p>
        </w:tc>
      </w:tr>
      <w:tr w:rsidR="00D67792" w:rsidRPr="00CD0FBE" w14:paraId="38EB7E16" w14:textId="77777777" w:rsidTr="000F71EB">
        <w:trPr>
          <w:trHeight w:val="454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E388" w14:textId="77777777" w:rsidR="00D67792" w:rsidRDefault="00D67792" w:rsidP="00F97A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verage macular thickness, </w:t>
            </w:r>
          </w:p>
          <w:p w14:paraId="49159CD1" w14:textId="026D60BA" w:rsidR="00D67792" w:rsidRPr="00CD0FBE" w:rsidRDefault="00D67792" w:rsidP="00F97A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 20µm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D18B" w14:textId="77777777" w:rsidR="00D67792" w:rsidRPr="00CD0FBE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57 (-0.006, 0.119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B69C" w14:textId="77777777" w:rsidR="00D67792" w:rsidRPr="00CD0FBE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7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54D6" w14:textId="77777777" w:rsidR="00D67792" w:rsidRPr="00CD0FBE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25 (-0.027, 0.077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9199" w14:textId="77777777" w:rsidR="00D67792" w:rsidRPr="00CD0FBE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345</w:t>
            </w:r>
          </w:p>
        </w:tc>
      </w:tr>
      <w:tr w:rsidR="00D67792" w:rsidRPr="00CD0FBE" w14:paraId="0314315A" w14:textId="77777777" w:rsidTr="000F71EB">
        <w:trPr>
          <w:trHeight w:val="454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F439" w14:textId="77777777" w:rsidR="00D67792" w:rsidRDefault="00D67792" w:rsidP="00F97A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verage GCIPL thickness, </w:t>
            </w:r>
          </w:p>
          <w:p w14:paraId="65B60D90" w14:textId="77777777" w:rsidR="00D67792" w:rsidRPr="00CD0FBE" w:rsidRDefault="00D67792" w:rsidP="00F97A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 20µm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4BDF" w14:textId="77777777" w:rsidR="00D67792" w:rsidRPr="00CD0FBE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86 (-0.035, 0.20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5579" w14:textId="77777777" w:rsidR="00D67792" w:rsidRPr="00CD0FBE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16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C3ED" w14:textId="77777777" w:rsidR="00D67792" w:rsidRPr="00CD0FBE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35 (-0.028, 0.098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FAB8" w14:textId="77777777" w:rsidR="00D67792" w:rsidRPr="00CD0FBE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275</w:t>
            </w:r>
          </w:p>
        </w:tc>
      </w:tr>
      <w:tr w:rsidR="00D67792" w:rsidRPr="00CD0FBE" w14:paraId="144FCC3A" w14:textId="77777777" w:rsidTr="000F71EB">
        <w:trPr>
          <w:trHeight w:val="454"/>
        </w:trPr>
        <w:tc>
          <w:tcPr>
            <w:tcW w:w="3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5FF45" w14:textId="77777777" w:rsidR="00D67792" w:rsidRDefault="00D67792" w:rsidP="00F97A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verage outer retinal thickness, </w:t>
            </w:r>
          </w:p>
          <w:p w14:paraId="390ECF0A" w14:textId="77777777" w:rsidR="00D67792" w:rsidRPr="00CD0FBE" w:rsidRDefault="00D67792" w:rsidP="00F97A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 20µm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97C5E" w14:textId="77777777" w:rsidR="00D67792" w:rsidRPr="00CD0FBE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38 (-0.056, 0.132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4CB6F" w14:textId="77777777" w:rsidR="00D67792" w:rsidRPr="00CD0FBE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43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D3E62" w14:textId="77777777" w:rsidR="00D67792" w:rsidRPr="00CD0FBE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21 (-0.027, 0.070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F265F" w14:textId="77777777" w:rsidR="00D67792" w:rsidRPr="00CD0FBE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385</w:t>
            </w:r>
          </w:p>
        </w:tc>
      </w:tr>
      <w:tr w:rsidR="00D67792" w:rsidRPr="00CD0FBE" w14:paraId="30BA18BF" w14:textId="77777777" w:rsidTr="000F71EB">
        <w:trPr>
          <w:trHeight w:val="454"/>
        </w:trPr>
        <w:tc>
          <w:tcPr>
            <w:tcW w:w="9883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8C02" w14:textId="073CE57C" w:rsidR="00D67792" w:rsidRPr="00CD0FBE" w:rsidRDefault="00D67792" w:rsidP="00F97A2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M</w:t>
            </w:r>
            <w:r w:rsidRPr="00CD0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ultivariable analysis adjusted for age, gender, ethnicity, socioeconomic status, hypertension, cardiovascular disease, hyperlipidaemia, axial length, cataract, intra-ocular pressure, signal strength</w:t>
            </w:r>
            <w:r w:rsidR="00DF59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 xml:space="preserve"> </w:t>
            </w:r>
            <w:r w:rsidRPr="00CD0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and presenting visual acuity</w:t>
            </w:r>
          </w:p>
        </w:tc>
      </w:tr>
    </w:tbl>
    <w:p w14:paraId="205DD69C" w14:textId="461866CE" w:rsidR="00D67792" w:rsidRDefault="00D67792" w:rsidP="00F014BF"/>
    <w:p w14:paraId="312CCB8C" w14:textId="600BD7E7" w:rsidR="00D67792" w:rsidRDefault="00D67792" w:rsidP="00F014BF"/>
    <w:p w14:paraId="519DF0DB" w14:textId="77777777" w:rsidR="00472FDC" w:rsidRDefault="00472FDC" w:rsidP="00F014BF"/>
    <w:tbl>
      <w:tblPr>
        <w:tblW w:w="9903" w:type="dxa"/>
        <w:tblInd w:w="-459" w:type="dxa"/>
        <w:tblLook w:val="04A0" w:firstRow="1" w:lastRow="0" w:firstColumn="1" w:lastColumn="0" w:noHBand="0" w:noVBand="1"/>
      </w:tblPr>
      <w:tblGrid>
        <w:gridCol w:w="3100"/>
        <w:gridCol w:w="2395"/>
        <w:gridCol w:w="1127"/>
        <w:gridCol w:w="2254"/>
        <w:gridCol w:w="1027"/>
      </w:tblGrid>
      <w:tr w:rsidR="00D67792" w:rsidRPr="00CD0FBE" w14:paraId="6D4CD5DD" w14:textId="77777777" w:rsidTr="000C3506">
        <w:trPr>
          <w:trHeight w:val="558"/>
        </w:trPr>
        <w:tc>
          <w:tcPr>
            <w:tcW w:w="9903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95222C" w14:textId="59FE182C" w:rsidR="00D67792" w:rsidRPr="00CD0FBE" w:rsidRDefault="00D67792" w:rsidP="00F97A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 xml:space="preserve">Supplementary </w:t>
            </w:r>
            <w:r w:rsidRPr="00CF5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T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 xml:space="preserve"> 4b</w:t>
            </w:r>
            <w:r w:rsidRPr="00CD0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. </w:t>
            </w:r>
            <w:r w:rsidR="00472F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ub-analysis of </w:t>
            </w:r>
            <w:r w:rsidRPr="00CD0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ssociations between OCT Macular Parameters and Visual Functioning Index (VF-11) Scores</w:t>
            </w:r>
            <w:r w:rsidR="00472F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by Axial Length</w:t>
            </w:r>
            <w:bookmarkStart w:id="0" w:name="_GoBack"/>
            <w:bookmarkEnd w:id="0"/>
          </w:p>
        </w:tc>
      </w:tr>
      <w:tr w:rsidR="00D67792" w:rsidRPr="00CD0FBE" w14:paraId="14C509E5" w14:textId="77777777" w:rsidTr="000F71EB">
        <w:trPr>
          <w:trHeight w:val="454"/>
        </w:trPr>
        <w:tc>
          <w:tcPr>
            <w:tcW w:w="31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B55DFF" w14:textId="77777777" w:rsidR="00D67792" w:rsidRPr="00CD0FBE" w:rsidRDefault="00D67792" w:rsidP="00F97A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CT Macular Parameters</w:t>
            </w:r>
          </w:p>
        </w:tc>
        <w:tc>
          <w:tcPr>
            <w:tcW w:w="680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3C9E4" w14:textId="77777777" w:rsidR="00D67792" w:rsidRPr="00CD0FBE" w:rsidRDefault="00D67792" w:rsidP="00F97A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F-11 scores</w:t>
            </w:r>
          </w:p>
        </w:tc>
      </w:tr>
      <w:tr w:rsidR="00D67792" w:rsidRPr="00CD0FBE" w14:paraId="02D7867D" w14:textId="77777777" w:rsidTr="000F71EB">
        <w:trPr>
          <w:trHeight w:val="454"/>
        </w:trPr>
        <w:tc>
          <w:tcPr>
            <w:tcW w:w="3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195667" w14:textId="77777777" w:rsidR="00D67792" w:rsidRPr="00CD0FBE" w:rsidRDefault="00D67792" w:rsidP="00F97A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35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4A0CE" w14:textId="77777777" w:rsidR="00D67792" w:rsidRPr="00CD0FBE" w:rsidRDefault="00D67792" w:rsidP="00F97A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L&lt;2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m</w:t>
            </w:r>
          </w:p>
        </w:tc>
        <w:tc>
          <w:tcPr>
            <w:tcW w:w="32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9F48D" w14:textId="77777777" w:rsidR="00D67792" w:rsidRPr="00CD0FBE" w:rsidRDefault="00D67792" w:rsidP="00F97A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≥2</w:t>
            </w:r>
            <w:r w:rsidRPr="00CD0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m</w:t>
            </w:r>
          </w:p>
        </w:tc>
      </w:tr>
      <w:tr w:rsidR="00D67792" w:rsidRPr="00CD0FBE" w14:paraId="37A5D628" w14:textId="77777777" w:rsidTr="000F71EB">
        <w:trPr>
          <w:trHeight w:val="454"/>
        </w:trPr>
        <w:tc>
          <w:tcPr>
            <w:tcW w:w="3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4F24E8" w14:textId="77777777" w:rsidR="00D67792" w:rsidRPr="00CD0FBE" w:rsidRDefault="00D67792" w:rsidP="00F97A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47944C" w14:textId="77777777" w:rsidR="00D67792" w:rsidRPr="00CD0FBE" w:rsidRDefault="00D67792" w:rsidP="00F97A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β (95% CI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112B68" w14:textId="77777777" w:rsidR="00D67792" w:rsidRPr="00CD0FBE" w:rsidRDefault="00D67792" w:rsidP="00F97A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-value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BB221B" w14:textId="77777777" w:rsidR="00D67792" w:rsidRPr="00CD0FBE" w:rsidRDefault="00D67792" w:rsidP="00F97A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β (95% CI)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1819E3" w14:textId="77777777" w:rsidR="00D67792" w:rsidRPr="00CD0FBE" w:rsidRDefault="00D67792" w:rsidP="00F97A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-value</w:t>
            </w:r>
          </w:p>
        </w:tc>
      </w:tr>
      <w:tr w:rsidR="00D67792" w:rsidRPr="00CD0FBE" w14:paraId="3CC5B16E" w14:textId="77777777" w:rsidTr="000F71EB">
        <w:trPr>
          <w:trHeight w:val="454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9B50" w14:textId="77777777" w:rsidR="00D67792" w:rsidRDefault="00D67792" w:rsidP="00F97A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entral subfield thickness, </w:t>
            </w:r>
          </w:p>
          <w:p w14:paraId="07F4514A" w14:textId="77777777" w:rsidR="00D67792" w:rsidRPr="00CD0FBE" w:rsidRDefault="00D67792" w:rsidP="00F97A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 20µm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35DC" w14:textId="77777777" w:rsidR="00D67792" w:rsidRPr="00CD0FBE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05 (-0.011, 0.021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18AF" w14:textId="77777777" w:rsidR="00D67792" w:rsidRPr="00CD0FBE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55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AA4C" w14:textId="77777777" w:rsidR="00D67792" w:rsidRPr="00CD0FBE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-0.020 (-0.098, 0.057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EC58" w14:textId="77777777" w:rsidR="00D67792" w:rsidRPr="00CD0FBE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607</w:t>
            </w:r>
          </w:p>
        </w:tc>
      </w:tr>
      <w:tr w:rsidR="00D67792" w:rsidRPr="00CD0FBE" w14:paraId="2C0C8D61" w14:textId="77777777" w:rsidTr="000F71EB">
        <w:trPr>
          <w:trHeight w:val="454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8B0D" w14:textId="77777777" w:rsidR="00D67792" w:rsidRDefault="00D67792" w:rsidP="00F97A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verage macular thickness, </w:t>
            </w:r>
          </w:p>
          <w:p w14:paraId="05C72D25" w14:textId="42A1BB97" w:rsidR="00D67792" w:rsidRPr="00CD0FBE" w:rsidRDefault="00D67792" w:rsidP="00F97A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 20µm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997E" w14:textId="77777777" w:rsidR="00D67792" w:rsidRPr="00CD0FBE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42 (0.014, 0.070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4154" w14:textId="77777777" w:rsidR="00D67792" w:rsidRPr="00CD0FBE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0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0316" w14:textId="77777777" w:rsidR="00D67792" w:rsidRPr="00CD0FBE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31 (-0.108, 0.170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5F73" w14:textId="77777777" w:rsidR="00D67792" w:rsidRPr="00CD0FBE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664</w:t>
            </w:r>
          </w:p>
        </w:tc>
      </w:tr>
      <w:tr w:rsidR="00D67792" w:rsidRPr="00CD0FBE" w14:paraId="0285D925" w14:textId="77777777" w:rsidTr="000F71EB">
        <w:trPr>
          <w:trHeight w:val="454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8A77" w14:textId="77777777" w:rsidR="00D67792" w:rsidRDefault="00D67792" w:rsidP="00F97A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verage GCIPL thickness, </w:t>
            </w:r>
          </w:p>
          <w:p w14:paraId="0F04FB55" w14:textId="77777777" w:rsidR="00D67792" w:rsidRPr="00CD0FBE" w:rsidRDefault="00D67792" w:rsidP="00F97A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 20µm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A858" w14:textId="77777777" w:rsidR="00D67792" w:rsidRPr="00CD0FBE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55 (0.014, 0.097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2835" w14:textId="77777777" w:rsidR="00D67792" w:rsidRPr="00CD0FBE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09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7D34" w14:textId="77777777" w:rsidR="00D67792" w:rsidRPr="00CD0FBE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-0.009 (-0.239, 0.220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08C9" w14:textId="77777777" w:rsidR="00D67792" w:rsidRPr="00CD0FBE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937</w:t>
            </w:r>
          </w:p>
        </w:tc>
      </w:tr>
      <w:tr w:rsidR="00D67792" w:rsidRPr="00CD0FBE" w14:paraId="48E336A8" w14:textId="77777777" w:rsidTr="000F71EB">
        <w:trPr>
          <w:trHeight w:val="454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816EA" w14:textId="77777777" w:rsidR="00D67792" w:rsidRDefault="00D67792" w:rsidP="00F97A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verage outer retinal thickness, </w:t>
            </w:r>
          </w:p>
          <w:p w14:paraId="59C3EADF" w14:textId="77777777" w:rsidR="00D67792" w:rsidRPr="00CD0FBE" w:rsidRDefault="00D67792" w:rsidP="00F97A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 20µm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65204" w14:textId="77777777" w:rsidR="00D67792" w:rsidRPr="00CD0FBE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23 (-0.005, 0.052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5379A" w14:textId="77777777" w:rsidR="00D67792" w:rsidRPr="00CD0FBE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108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2C1BF" w14:textId="77777777" w:rsidR="00D67792" w:rsidRPr="00CD0FBE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55 (-0.087, 0.196)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F9C12" w14:textId="77777777" w:rsidR="00D67792" w:rsidRPr="00CD0FBE" w:rsidRDefault="00D67792" w:rsidP="00F97A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CD0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447</w:t>
            </w:r>
          </w:p>
        </w:tc>
      </w:tr>
      <w:tr w:rsidR="00D67792" w:rsidRPr="00CD0FBE" w14:paraId="5DE6EA8C" w14:textId="77777777" w:rsidTr="000F71EB">
        <w:trPr>
          <w:trHeight w:val="454"/>
        </w:trPr>
        <w:tc>
          <w:tcPr>
            <w:tcW w:w="9903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95E2" w14:textId="76E5E466" w:rsidR="00D67792" w:rsidRPr="00CD0FBE" w:rsidRDefault="00D67792" w:rsidP="00F97A2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M</w:t>
            </w:r>
            <w:r w:rsidRPr="00CD0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ultivariable analysis adjusted for age, gender, ethnicity, socioeconomic status, hypertension, cardiovascular disease, hyperlipidaemia, axial length, cataract, intra-ocular pressure, signal strength and presenting visual acuity</w:t>
            </w:r>
          </w:p>
        </w:tc>
      </w:tr>
    </w:tbl>
    <w:p w14:paraId="3F1A2315" w14:textId="77777777" w:rsidR="00D67792" w:rsidRPr="00D67792" w:rsidRDefault="00D67792" w:rsidP="00F014BF"/>
    <w:sectPr w:rsidR="00D67792" w:rsidRPr="00D67792" w:rsidSect="00C75A7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4BF"/>
    <w:rsid w:val="000230F4"/>
    <w:rsid w:val="000C3506"/>
    <w:rsid w:val="000F0E70"/>
    <w:rsid w:val="000F71EB"/>
    <w:rsid w:val="001430B3"/>
    <w:rsid w:val="0017758A"/>
    <w:rsid w:val="001D362E"/>
    <w:rsid w:val="002B66C2"/>
    <w:rsid w:val="002B6FF6"/>
    <w:rsid w:val="003772F0"/>
    <w:rsid w:val="003863A2"/>
    <w:rsid w:val="004026C5"/>
    <w:rsid w:val="004029F2"/>
    <w:rsid w:val="00413AAA"/>
    <w:rsid w:val="00472FDC"/>
    <w:rsid w:val="005557B4"/>
    <w:rsid w:val="006800D1"/>
    <w:rsid w:val="006E7F1C"/>
    <w:rsid w:val="0076660C"/>
    <w:rsid w:val="008047DA"/>
    <w:rsid w:val="00810877"/>
    <w:rsid w:val="00951029"/>
    <w:rsid w:val="00953C1B"/>
    <w:rsid w:val="009C4BCC"/>
    <w:rsid w:val="009D1CC4"/>
    <w:rsid w:val="009D46ED"/>
    <w:rsid w:val="009F4EBD"/>
    <w:rsid w:val="00A627CA"/>
    <w:rsid w:val="00A86042"/>
    <w:rsid w:val="00AE442C"/>
    <w:rsid w:val="00B20F05"/>
    <w:rsid w:val="00B30893"/>
    <w:rsid w:val="00B66B77"/>
    <w:rsid w:val="00BD2C18"/>
    <w:rsid w:val="00C63B79"/>
    <w:rsid w:val="00C75A79"/>
    <w:rsid w:val="00C95DB1"/>
    <w:rsid w:val="00CB61C5"/>
    <w:rsid w:val="00D67792"/>
    <w:rsid w:val="00D9208B"/>
    <w:rsid w:val="00DC4C5A"/>
    <w:rsid w:val="00DF5981"/>
    <w:rsid w:val="00E42D73"/>
    <w:rsid w:val="00E87269"/>
    <w:rsid w:val="00EA736B"/>
    <w:rsid w:val="00F014BF"/>
    <w:rsid w:val="00F53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17FBA7"/>
  <w14:defaultImageDpi w14:val="32767"/>
  <w15:chartTrackingRefBased/>
  <w15:docId w15:val="{0AA6BD03-020A-194F-9A59-F8DDE0F49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014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779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792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D677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951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1059</Words>
  <Characters>6037</Characters>
  <Application>Microsoft Office Word</Application>
  <DocSecurity>0</DocSecurity>
  <Lines>50</Lines>
  <Paragraphs>14</Paragraphs>
  <ScaleCrop>false</ScaleCrop>
  <Company/>
  <LinksUpToDate>false</LinksUpToDate>
  <CharactersWithSpaces>7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ley Poh</dc:creator>
  <cp:keywords/>
  <dc:description/>
  <cp:lastModifiedBy>Stanley Poh</cp:lastModifiedBy>
  <cp:revision>9</cp:revision>
  <dcterms:created xsi:type="dcterms:W3CDTF">2020-02-28T14:27:00Z</dcterms:created>
  <dcterms:modified xsi:type="dcterms:W3CDTF">2020-02-29T08:44:00Z</dcterms:modified>
</cp:coreProperties>
</file>